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6D025" w14:textId="4B2A643A" w:rsidR="001922A0" w:rsidRPr="00926202" w:rsidRDefault="009F61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6202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tbl>
      <w:tblPr>
        <w:tblStyle w:val="TableGrid"/>
        <w:tblpPr w:leftFromText="180" w:rightFromText="180" w:vertAnchor="text" w:horzAnchor="margin" w:tblpY="503"/>
        <w:tblW w:w="8815" w:type="dxa"/>
        <w:tblLook w:val="04A0" w:firstRow="1" w:lastRow="0" w:firstColumn="1" w:lastColumn="0" w:noHBand="0" w:noVBand="1"/>
      </w:tblPr>
      <w:tblGrid>
        <w:gridCol w:w="1775"/>
        <w:gridCol w:w="1361"/>
        <w:gridCol w:w="2169"/>
        <w:gridCol w:w="1350"/>
        <w:gridCol w:w="1440"/>
        <w:gridCol w:w="720"/>
      </w:tblGrid>
      <w:tr w:rsidR="009F61BC" w:rsidRPr="00926202" w14:paraId="6D54AD84" w14:textId="77777777" w:rsidTr="00411B1C">
        <w:tc>
          <w:tcPr>
            <w:tcW w:w="1775" w:type="dxa"/>
          </w:tcPr>
          <w:p w14:paraId="0FBB2C68" w14:textId="43B1800B" w:rsidR="009F61BC" w:rsidRPr="00926202" w:rsidRDefault="00842AF8" w:rsidP="00842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61" w:type="dxa"/>
          </w:tcPr>
          <w:p w14:paraId="1AA35359" w14:textId="2953129B" w:rsidR="009F61BC" w:rsidRPr="00926202" w:rsidRDefault="00842AF8" w:rsidP="00842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2169" w:type="dxa"/>
          </w:tcPr>
          <w:p w14:paraId="06C12E57" w14:textId="05B39443" w:rsidR="009F61BC" w:rsidRPr="00926202" w:rsidRDefault="009F61BC" w:rsidP="00842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009262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="00842AF8" w:rsidRPr="009262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. </w:t>
            </w:r>
            <w:r w:rsidRPr="009262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  <w:r w:rsidR="00842AF8" w:rsidRPr="009262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mbiae</w:t>
            </w: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bundance</w:t>
            </w:r>
          </w:p>
        </w:tc>
        <w:tc>
          <w:tcPr>
            <w:tcW w:w="1350" w:type="dxa"/>
          </w:tcPr>
          <w:p w14:paraId="3C1B6B24" w14:textId="77777777" w:rsidR="009F61BC" w:rsidRPr="00926202" w:rsidRDefault="009F61BC" w:rsidP="00842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440" w:type="dxa"/>
          </w:tcPr>
          <w:p w14:paraId="02EA0C03" w14:textId="43D608AF" w:rsidR="009F61BC" w:rsidRPr="00926202" w:rsidRDefault="00842AF8" w:rsidP="00842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720" w:type="dxa"/>
          </w:tcPr>
          <w:p w14:paraId="67DB90F3" w14:textId="77777777" w:rsidR="009F61BC" w:rsidRPr="00926202" w:rsidRDefault="009F61BC" w:rsidP="00842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</w:t>
            </w:r>
          </w:p>
        </w:tc>
      </w:tr>
      <w:tr w:rsidR="00777DCF" w:rsidRPr="00926202" w14:paraId="7473E825" w14:textId="77777777" w:rsidTr="00411B1C">
        <w:tc>
          <w:tcPr>
            <w:tcW w:w="1775" w:type="dxa"/>
            <w:vMerge w:val="restart"/>
          </w:tcPr>
          <w:p w14:paraId="64919FBB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361" w:type="dxa"/>
          </w:tcPr>
          <w:p w14:paraId="41A9AFA9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Dry </w:t>
            </w:r>
          </w:p>
        </w:tc>
        <w:tc>
          <w:tcPr>
            <w:tcW w:w="2169" w:type="dxa"/>
          </w:tcPr>
          <w:p w14:paraId="25C4C15C" w14:textId="62C0523A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350" w:type="dxa"/>
          </w:tcPr>
          <w:p w14:paraId="083AAD88" w14:textId="359FD3B8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54 – 2.74</w:t>
            </w:r>
          </w:p>
        </w:tc>
        <w:tc>
          <w:tcPr>
            <w:tcW w:w="1440" w:type="dxa"/>
            <w:vMerge w:val="restart"/>
          </w:tcPr>
          <w:p w14:paraId="3C208FD0" w14:textId="46D63DE4" w:rsidR="00777DCF" w:rsidRPr="00926202" w:rsidRDefault="00777DCF" w:rsidP="00746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-36.037</w:t>
            </w: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0000</w:t>
            </w:r>
          </w:p>
        </w:tc>
        <w:tc>
          <w:tcPr>
            <w:tcW w:w="720" w:type="dxa"/>
            <w:vMerge w:val="restart"/>
          </w:tcPr>
          <w:p w14:paraId="483A0238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77DCF" w:rsidRPr="00926202" w14:paraId="106F7CCC" w14:textId="77777777" w:rsidTr="00411B1C">
        <w:tc>
          <w:tcPr>
            <w:tcW w:w="1775" w:type="dxa"/>
            <w:vMerge/>
          </w:tcPr>
          <w:p w14:paraId="1D9DD06D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4A51982D" w14:textId="694DFF7B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</w:tc>
        <w:tc>
          <w:tcPr>
            <w:tcW w:w="2169" w:type="dxa"/>
          </w:tcPr>
          <w:p w14:paraId="3747C120" w14:textId="071F73A2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350" w:type="dxa"/>
          </w:tcPr>
          <w:p w14:paraId="56C8CD1A" w14:textId="2130731F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97 – 5.31</w:t>
            </w:r>
          </w:p>
        </w:tc>
        <w:tc>
          <w:tcPr>
            <w:tcW w:w="1440" w:type="dxa"/>
            <w:vMerge/>
          </w:tcPr>
          <w:p w14:paraId="70714E89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45DED3C8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20C7D467" w14:textId="77777777" w:rsidTr="00411B1C">
        <w:tc>
          <w:tcPr>
            <w:tcW w:w="1775" w:type="dxa"/>
            <w:vMerge w:val="restart"/>
          </w:tcPr>
          <w:p w14:paraId="2013491F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Biting behaviour</w:t>
            </w:r>
          </w:p>
        </w:tc>
        <w:tc>
          <w:tcPr>
            <w:tcW w:w="1361" w:type="dxa"/>
          </w:tcPr>
          <w:p w14:paraId="1EE8E7C8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9" w:type="dxa"/>
          </w:tcPr>
          <w:p w14:paraId="68109C00" w14:textId="24635F4A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350" w:type="dxa"/>
          </w:tcPr>
          <w:p w14:paraId="603D9C9E" w14:textId="5ABD30D2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99 – 4.29</w:t>
            </w:r>
          </w:p>
        </w:tc>
        <w:tc>
          <w:tcPr>
            <w:tcW w:w="1440" w:type="dxa"/>
            <w:vMerge w:val="restart"/>
          </w:tcPr>
          <w:p w14:paraId="0FCDCA6C" w14:textId="77777777" w:rsidR="00777DCF" w:rsidRPr="00926202" w:rsidRDefault="00777DCF" w:rsidP="00746B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2.14</w:t>
            </w: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53F91C71" w14:textId="4826B3D5" w:rsidR="00777DCF" w:rsidRPr="00926202" w:rsidRDefault="00777DCF" w:rsidP="00746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016</w:t>
            </w:r>
          </w:p>
        </w:tc>
        <w:tc>
          <w:tcPr>
            <w:tcW w:w="720" w:type="dxa"/>
            <w:vMerge w:val="restart"/>
          </w:tcPr>
          <w:p w14:paraId="16C50E71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77DCF" w:rsidRPr="00926202" w14:paraId="218B40E0" w14:textId="77777777" w:rsidTr="00411B1C">
        <w:tc>
          <w:tcPr>
            <w:tcW w:w="1775" w:type="dxa"/>
            <w:vMerge/>
          </w:tcPr>
          <w:p w14:paraId="2D2C349B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13EAF933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9" w:type="dxa"/>
          </w:tcPr>
          <w:p w14:paraId="3866D9AB" w14:textId="192CCC12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350" w:type="dxa"/>
          </w:tcPr>
          <w:p w14:paraId="5CB93B2D" w14:textId="2706C9D9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66 – 3.95</w:t>
            </w:r>
          </w:p>
        </w:tc>
        <w:tc>
          <w:tcPr>
            <w:tcW w:w="1440" w:type="dxa"/>
            <w:vMerge/>
          </w:tcPr>
          <w:p w14:paraId="4920272E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718BF6E2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6C4C5011" w14:textId="77777777" w:rsidTr="00411B1C">
        <w:tc>
          <w:tcPr>
            <w:tcW w:w="1775" w:type="dxa"/>
            <w:vMerge w:val="restart"/>
          </w:tcPr>
          <w:p w14:paraId="7644A61E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361" w:type="dxa"/>
          </w:tcPr>
          <w:p w14:paraId="42A5B772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Anyakpor</w:t>
            </w:r>
          </w:p>
        </w:tc>
        <w:tc>
          <w:tcPr>
            <w:tcW w:w="2169" w:type="dxa"/>
          </w:tcPr>
          <w:p w14:paraId="6A7B75A4" w14:textId="5C0E21B8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350" w:type="dxa"/>
          </w:tcPr>
          <w:p w14:paraId="1D5CFDA1" w14:textId="4A7A505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12 – 3.48</w:t>
            </w:r>
          </w:p>
        </w:tc>
        <w:tc>
          <w:tcPr>
            <w:tcW w:w="1440" w:type="dxa"/>
            <w:vMerge w:val="restart"/>
          </w:tcPr>
          <w:p w14:paraId="6A7BB5B0" w14:textId="6A6EF521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7898333"/>
            <w:bookmarkStart w:id="1" w:name="_Hlk117898309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262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213.404</w:t>
            </w:r>
          </w:p>
          <w:bookmarkEnd w:id="0"/>
          <w:p w14:paraId="23F7C1E5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f = 4</w:t>
            </w:r>
            <w:bookmarkEnd w:id="1"/>
          </w:p>
          <w:p w14:paraId="3AE4687E" w14:textId="77777777" w:rsidR="00777DCF" w:rsidRPr="00926202" w:rsidRDefault="00777DCF" w:rsidP="00746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0001</w:t>
            </w:r>
          </w:p>
          <w:p w14:paraId="26F614DA" w14:textId="246DD100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</w:tcPr>
          <w:p w14:paraId="498AC8F6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77DCF" w:rsidRPr="00926202" w14:paraId="18FD662F" w14:textId="77777777" w:rsidTr="00411B1C">
        <w:tc>
          <w:tcPr>
            <w:tcW w:w="1775" w:type="dxa"/>
            <w:vMerge/>
          </w:tcPr>
          <w:p w14:paraId="46A8A00D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4E10E093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odowa</w:t>
            </w:r>
          </w:p>
        </w:tc>
        <w:tc>
          <w:tcPr>
            <w:tcW w:w="2169" w:type="dxa"/>
          </w:tcPr>
          <w:p w14:paraId="788436AC" w14:textId="3ACED494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350" w:type="dxa"/>
          </w:tcPr>
          <w:p w14:paraId="03326B6F" w14:textId="5168F086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14 – 4.73</w:t>
            </w:r>
          </w:p>
        </w:tc>
        <w:tc>
          <w:tcPr>
            <w:tcW w:w="1440" w:type="dxa"/>
            <w:vMerge/>
          </w:tcPr>
          <w:p w14:paraId="40503A0C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60CFA518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66A3F160" w14:textId="77777777" w:rsidTr="00411B1C">
        <w:tc>
          <w:tcPr>
            <w:tcW w:w="1775" w:type="dxa"/>
            <w:vMerge/>
          </w:tcPr>
          <w:p w14:paraId="4C45D218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2D99C553" w14:textId="3B36C699" w:rsidR="00777DCF" w:rsidRPr="00926202" w:rsidRDefault="00C227B4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wease</w:t>
            </w:r>
          </w:p>
        </w:tc>
        <w:tc>
          <w:tcPr>
            <w:tcW w:w="2169" w:type="dxa"/>
          </w:tcPr>
          <w:p w14:paraId="7F33DC7D" w14:textId="6EFD518F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350" w:type="dxa"/>
          </w:tcPr>
          <w:p w14:paraId="039E915D" w14:textId="41E01321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65 – 2.90</w:t>
            </w:r>
          </w:p>
        </w:tc>
        <w:tc>
          <w:tcPr>
            <w:tcW w:w="1440" w:type="dxa"/>
            <w:vMerge/>
          </w:tcPr>
          <w:p w14:paraId="753B4A44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7E9CF65B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13ADDD07" w14:textId="77777777" w:rsidTr="00411B1C">
        <w:tc>
          <w:tcPr>
            <w:tcW w:w="1775" w:type="dxa"/>
            <w:vMerge/>
          </w:tcPr>
          <w:p w14:paraId="3A6FD481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6F383087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Kpalsogu</w:t>
            </w:r>
          </w:p>
        </w:tc>
        <w:tc>
          <w:tcPr>
            <w:tcW w:w="2169" w:type="dxa"/>
          </w:tcPr>
          <w:p w14:paraId="59AA98D0" w14:textId="52B8813D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350" w:type="dxa"/>
          </w:tcPr>
          <w:p w14:paraId="00B54174" w14:textId="4C4AB9A5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19 – 4.65</w:t>
            </w:r>
          </w:p>
        </w:tc>
        <w:tc>
          <w:tcPr>
            <w:tcW w:w="1440" w:type="dxa"/>
            <w:vMerge/>
          </w:tcPr>
          <w:p w14:paraId="449CA31B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482A23D7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679D5EA6" w14:textId="77777777" w:rsidTr="00411B1C">
        <w:tc>
          <w:tcPr>
            <w:tcW w:w="1775" w:type="dxa"/>
            <w:vMerge/>
          </w:tcPr>
          <w:p w14:paraId="10051AEE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2EE6D795" w14:textId="0644FE43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Pagaza</w:t>
            </w:r>
          </w:p>
        </w:tc>
        <w:tc>
          <w:tcPr>
            <w:tcW w:w="2169" w:type="dxa"/>
          </w:tcPr>
          <w:p w14:paraId="68E92EAA" w14:textId="720D8236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350" w:type="dxa"/>
          </w:tcPr>
          <w:p w14:paraId="54B03128" w14:textId="3034DC32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5.43 – 6.24</w:t>
            </w:r>
          </w:p>
        </w:tc>
        <w:tc>
          <w:tcPr>
            <w:tcW w:w="1440" w:type="dxa"/>
            <w:vMerge/>
          </w:tcPr>
          <w:p w14:paraId="065ABFF9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62837145" w14:textId="77777777" w:rsidR="00777DCF" w:rsidRPr="00926202" w:rsidRDefault="00777DCF" w:rsidP="00D01D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7A2379" w14:textId="1AEF7664" w:rsidR="009F61BC" w:rsidRPr="00926202" w:rsidRDefault="00BB3613" w:rsidP="009F61B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62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61BC" w:rsidRPr="0092620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E6447" w:rsidRPr="009262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F61BC" w:rsidRPr="00926202">
        <w:rPr>
          <w:rFonts w:ascii="Times New Roman" w:hAnsi="Times New Roman" w:cs="Times New Roman"/>
          <w:b/>
          <w:bCs/>
          <w:sz w:val="24"/>
          <w:szCs w:val="24"/>
        </w:rPr>
        <w:t xml:space="preserve">: Univariate analysis of sampling parameters on </w:t>
      </w:r>
      <w:r w:rsidR="009F61BC" w:rsidRPr="009262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. gambiae</w:t>
      </w:r>
      <w:r w:rsidR="009F61BC" w:rsidRPr="00926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4CD8" w:rsidRPr="00926202">
        <w:rPr>
          <w:rFonts w:ascii="Times New Roman" w:hAnsi="Times New Roman" w:cs="Times New Roman"/>
          <w:b/>
          <w:bCs/>
          <w:sz w:val="24"/>
          <w:szCs w:val="24"/>
        </w:rPr>
        <w:t xml:space="preserve">s.l. </w:t>
      </w:r>
      <w:r w:rsidR="009F61BC" w:rsidRPr="00926202">
        <w:rPr>
          <w:rFonts w:ascii="Times New Roman" w:hAnsi="Times New Roman" w:cs="Times New Roman"/>
          <w:b/>
          <w:bCs/>
          <w:sz w:val="24"/>
          <w:szCs w:val="24"/>
        </w:rPr>
        <w:t>abundance</w:t>
      </w:r>
    </w:p>
    <w:p w14:paraId="5D9E1849" w14:textId="59328AC1" w:rsidR="00E97AFA" w:rsidRPr="00926202" w:rsidRDefault="00994FD9" w:rsidP="00994FD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26202">
        <w:rPr>
          <w:rFonts w:ascii="Times New Roman" w:hAnsi="Times New Roman" w:cs="Times New Roman"/>
          <w:i/>
          <w:iCs/>
          <w:sz w:val="24"/>
          <w:szCs w:val="24"/>
        </w:rPr>
        <w:t>*** p&lt;0.01, ** p&lt;0.05, * p&lt;0.1</w:t>
      </w:r>
    </w:p>
    <w:p w14:paraId="03020255" w14:textId="63F9F346" w:rsidR="00411B1C" w:rsidRPr="00926202" w:rsidRDefault="00CE6447" w:rsidP="00994FD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26202">
        <w:rPr>
          <w:rFonts w:ascii="Times New Roman" w:hAnsi="Times New Roman" w:cs="Times New Roman"/>
          <w:b/>
          <w:bCs/>
          <w:sz w:val="24"/>
          <w:szCs w:val="24"/>
        </w:rPr>
        <w:t>S1b</w:t>
      </w:r>
    </w:p>
    <w:tbl>
      <w:tblPr>
        <w:tblStyle w:val="TableGrid"/>
        <w:tblpPr w:leftFromText="180" w:rightFromText="180" w:vertAnchor="text" w:horzAnchor="margin" w:tblpY="56"/>
        <w:tblW w:w="9085" w:type="dxa"/>
        <w:tblLook w:val="04A0" w:firstRow="1" w:lastRow="0" w:firstColumn="1" w:lastColumn="0" w:noHBand="0" w:noVBand="1"/>
      </w:tblPr>
      <w:tblGrid>
        <w:gridCol w:w="1345"/>
        <w:gridCol w:w="2160"/>
        <w:gridCol w:w="2160"/>
        <w:gridCol w:w="1440"/>
        <w:gridCol w:w="1260"/>
        <w:gridCol w:w="720"/>
      </w:tblGrid>
      <w:tr w:rsidR="00321C4B" w:rsidRPr="00926202" w14:paraId="7ED7174A" w14:textId="77777777" w:rsidTr="007B3B5B">
        <w:tc>
          <w:tcPr>
            <w:tcW w:w="1345" w:type="dxa"/>
          </w:tcPr>
          <w:p w14:paraId="52D95ABC" w14:textId="70317765" w:rsidR="00321C4B" w:rsidRPr="00926202" w:rsidRDefault="00321C4B" w:rsidP="00321C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2160" w:type="dxa"/>
          </w:tcPr>
          <w:p w14:paraId="777ABE0D" w14:textId="364FACCD" w:rsidR="00321C4B" w:rsidRPr="00926202" w:rsidRDefault="00321C4B" w:rsidP="00321C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ting </w:t>
            </w:r>
            <w:r w:rsidR="0018125B"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ur</w:t>
            </w:r>
          </w:p>
        </w:tc>
        <w:tc>
          <w:tcPr>
            <w:tcW w:w="2160" w:type="dxa"/>
            <w:shd w:val="clear" w:color="auto" w:fill="auto"/>
          </w:tcPr>
          <w:p w14:paraId="3AD9FE2C" w14:textId="0D733BE0" w:rsidR="00321C4B" w:rsidRPr="00926202" w:rsidRDefault="00321C4B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009262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. gambiae</w:t>
            </w: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bundance</w:t>
            </w:r>
          </w:p>
        </w:tc>
        <w:tc>
          <w:tcPr>
            <w:tcW w:w="1440" w:type="dxa"/>
            <w:shd w:val="clear" w:color="auto" w:fill="auto"/>
          </w:tcPr>
          <w:p w14:paraId="57F8A4CA" w14:textId="05166124" w:rsidR="00321C4B" w:rsidRPr="00926202" w:rsidRDefault="00321C4B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260" w:type="dxa"/>
          </w:tcPr>
          <w:p w14:paraId="78D6CC2B" w14:textId="469942E6" w:rsidR="00321C4B" w:rsidRPr="00926202" w:rsidRDefault="00321C4B" w:rsidP="00321C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720" w:type="dxa"/>
          </w:tcPr>
          <w:p w14:paraId="63639850" w14:textId="00A83A77" w:rsidR="00321C4B" w:rsidRPr="00926202" w:rsidRDefault="00321C4B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</w:t>
            </w:r>
          </w:p>
        </w:tc>
      </w:tr>
      <w:tr w:rsidR="00777DCF" w:rsidRPr="00926202" w14:paraId="23C1997F" w14:textId="77777777" w:rsidTr="007B3B5B">
        <w:tc>
          <w:tcPr>
            <w:tcW w:w="1345" w:type="dxa"/>
            <w:vMerge w:val="restart"/>
          </w:tcPr>
          <w:p w14:paraId="2E23B78C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Anyakpor</w:t>
            </w:r>
          </w:p>
        </w:tc>
        <w:tc>
          <w:tcPr>
            <w:tcW w:w="2160" w:type="dxa"/>
          </w:tcPr>
          <w:p w14:paraId="2B453CAB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1A35388D" w14:textId="56FB156D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3.75        </w:t>
            </w:r>
          </w:p>
        </w:tc>
        <w:tc>
          <w:tcPr>
            <w:tcW w:w="1440" w:type="dxa"/>
            <w:shd w:val="clear" w:color="auto" w:fill="auto"/>
          </w:tcPr>
          <w:p w14:paraId="06C73731" w14:textId="4EEECEAF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47 – 4.06</w:t>
            </w:r>
          </w:p>
        </w:tc>
        <w:tc>
          <w:tcPr>
            <w:tcW w:w="1260" w:type="dxa"/>
            <w:vMerge w:val="restart"/>
          </w:tcPr>
          <w:p w14:paraId="71DA4745" w14:textId="2EF2870F" w:rsidR="00777DCF" w:rsidRPr="00926202" w:rsidRDefault="00777DCF" w:rsidP="00321C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3.402</w:t>
            </w:r>
          </w:p>
          <w:p w14:paraId="5B45B51C" w14:textId="6D14C523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0007</w:t>
            </w:r>
          </w:p>
        </w:tc>
        <w:tc>
          <w:tcPr>
            <w:tcW w:w="720" w:type="dxa"/>
            <w:vMerge w:val="restart"/>
          </w:tcPr>
          <w:p w14:paraId="1C41CF7C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77DCF" w:rsidRPr="00926202" w14:paraId="6DB24487" w14:textId="77777777" w:rsidTr="007B3B5B">
        <w:tc>
          <w:tcPr>
            <w:tcW w:w="1345" w:type="dxa"/>
            <w:vMerge/>
          </w:tcPr>
          <w:p w14:paraId="552A619F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5EFEB59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7024A652" w14:textId="1C20A594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2.88        </w:t>
            </w:r>
          </w:p>
        </w:tc>
        <w:tc>
          <w:tcPr>
            <w:tcW w:w="1440" w:type="dxa"/>
            <w:shd w:val="clear" w:color="auto" w:fill="auto"/>
          </w:tcPr>
          <w:p w14:paraId="490D94B2" w14:textId="79FACA4A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67 – 3.11</w:t>
            </w:r>
          </w:p>
        </w:tc>
        <w:tc>
          <w:tcPr>
            <w:tcW w:w="1260" w:type="dxa"/>
            <w:vMerge/>
          </w:tcPr>
          <w:p w14:paraId="290E42B6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232215FD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135A6718" w14:textId="77777777" w:rsidTr="007B3B5B">
        <w:tc>
          <w:tcPr>
            <w:tcW w:w="1345" w:type="dxa"/>
            <w:vMerge w:val="restart"/>
          </w:tcPr>
          <w:p w14:paraId="6AFBE308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odowa</w:t>
            </w:r>
          </w:p>
        </w:tc>
        <w:tc>
          <w:tcPr>
            <w:tcW w:w="2160" w:type="dxa"/>
          </w:tcPr>
          <w:p w14:paraId="5C418AA3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59707C3C" w14:textId="0541C040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4.33      </w:t>
            </w:r>
          </w:p>
        </w:tc>
        <w:tc>
          <w:tcPr>
            <w:tcW w:w="1440" w:type="dxa"/>
            <w:shd w:val="clear" w:color="auto" w:fill="auto"/>
          </w:tcPr>
          <w:p w14:paraId="4B5AEEA6" w14:textId="781132C2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96 – 4.74</w:t>
            </w:r>
          </w:p>
        </w:tc>
        <w:tc>
          <w:tcPr>
            <w:tcW w:w="1260" w:type="dxa"/>
            <w:vMerge w:val="restart"/>
          </w:tcPr>
          <w:p w14:paraId="1F71DF9B" w14:textId="49F8E149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-0.357</w:t>
            </w:r>
          </w:p>
          <w:p w14:paraId="724C6CC7" w14:textId="6E9C0E74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7212</w:t>
            </w:r>
          </w:p>
        </w:tc>
        <w:tc>
          <w:tcPr>
            <w:tcW w:w="720" w:type="dxa"/>
            <w:vMerge w:val="restart"/>
          </w:tcPr>
          <w:p w14:paraId="78F61396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46FD81A0" w14:textId="77777777" w:rsidTr="007B3B5B">
        <w:tc>
          <w:tcPr>
            <w:tcW w:w="1345" w:type="dxa"/>
            <w:vMerge/>
          </w:tcPr>
          <w:p w14:paraId="0E31B21A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38A53A2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0CB72C92" w14:textId="4B18F4ED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4.53        </w:t>
            </w:r>
          </w:p>
        </w:tc>
        <w:tc>
          <w:tcPr>
            <w:tcW w:w="1440" w:type="dxa"/>
            <w:shd w:val="clear" w:color="auto" w:fill="auto"/>
          </w:tcPr>
          <w:p w14:paraId="6A3591C9" w14:textId="2D2EEFBC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09 – 5.00</w:t>
            </w:r>
          </w:p>
        </w:tc>
        <w:tc>
          <w:tcPr>
            <w:tcW w:w="1260" w:type="dxa"/>
            <w:vMerge/>
          </w:tcPr>
          <w:p w14:paraId="2426C76E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7EBD80A7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7857A030" w14:textId="77777777" w:rsidTr="007B3B5B">
        <w:tc>
          <w:tcPr>
            <w:tcW w:w="1345" w:type="dxa"/>
            <w:vMerge w:val="restart"/>
          </w:tcPr>
          <w:p w14:paraId="0662B3D1" w14:textId="702B9A0D" w:rsidR="00777DCF" w:rsidRPr="00926202" w:rsidRDefault="00C227B4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wease</w:t>
            </w:r>
          </w:p>
        </w:tc>
        <w:tc>
          <w:tcPr>
            <w:tcW w:w="2160" w:type="dxa"/>
          </w:tcPr>
          <w:p w14:paraId="1399007E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6FB491A6" w14:textId="15CDC52D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2.94        </w:t>
            </w:r>
          </w:p>
        </w:tc>
        <w:tc>
          <w:tcPr>
            <w:tcW w:w="1440" w:type="dxa"/>
            <w:shd w:val="clear" w:color="auto" w:fill="auto"/>
          </w:tcPr>
          <w:p w14:paraId="7D449020" w14:textId="4B7E7ECF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76 – 3.13</w:t>
            </w:r>
          </w:p>
        </w:tc>
        <w:tc>
          <w:tcPr>
            <w:tcW w:w="1260" w:type="dxa"/>
            <w:vMerge w:val="restart"/>
          </w:tcPr>
          <w:p w14:paraId="58821FE7" w14:textId="7AB478AA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1.332</w:t>
            </w:r>
          </w:p>
          <w:p w14:paraId="7EC4DBEE" w14:textId="540B81DF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7828</w:t>
            </w:r>
          </w:p>
        </w:tc>
        <w:tc>
          <w:tcPr>
            <w:tcW w:w="720" w:type="dxa"/>
            <w:vMerge w:val="restart"/>
          </w:tcPr>
          <w:p w14:paraId="613639E3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6A81A9CB" w14:textId="77777777" w:rsidTr="007B3B5B">
        <w:tc>
          <w:tcPr>
            <w:tcW w:w="1345" w:type="dxa"/>
            <w:vMerge/>
          </w:tcPr>
          <w:p w14:paraId="54A952C3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ED8F075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638DAEBD" w14:textId="623616A3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2.61          </w:t>
            </w:r>
          </w:p>
        </w:tc>
        <w:tc>
          <w:tcPr>
            <w:tcW w:w="1440" w:type="dxa"/>
            <w:shd w:val="clear" w:color="auto" w:fill="auto"/>
          </w:tcPr>
          <w:p w14:paraId="4D757AC7" w14:textId="6DE5FD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44 – 2.78</w:t>
            </w:r>
          </w:p>
        </w:tc>
        <w:tc>
          <w:tcPr>
            <w:tcW w:w="1260" w:type="dxa"/>
            <w:vMerge/>
          </w:tcPr>
          <w:p w14:paraId="2EF3F046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5F5567F2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17057AA6" w14:textId="77777777" w:rsidTr="007B3B5B">
        <w:tc>
          <w:tcPr>
            <w:tcW w:w="1345" w:type="dxa"/>
            <w:vMerge w:val="restart"/>
          </w:tcPr>
          <w:p w14:paraId="0B5BCCC2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Kpalsogu</w:t>
            </w:r>
          </w:p>
        </w:tc>
        <w:tc>
          <w:tcPr>
            <w:tcW w:w="2160" w:type="dxa"/>
          </w:tcPr>
          <w:p w14:paraId="5BCAD331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0F14D8CB" w14:textId="7A859114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4.49        </w:t>
            </w:r>
          </w:p>
        </w:tc>
        <w:tc>
          <w:tcPr>
            <w:tcW w:w="1440" w:type="dxa"/>
            <w:shd w:val="clear" w:color="auto" w:fill="auto"/>
          </w:tcPr>
          <w:p w14:paraId="2DCD9CFE" w14:textId="753DF0E2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17 – 4.83</w:t>
            </w:r>
          </w:p>
        </w:tc>
        <w:tc>
          <w:tcPr>
            <w:tcW w:w="1260" w:type="dxa"/>
            <w:vMerge w:val="restart"/>
          </w:tcPr>
          <w:p w14:paraId="7C77AA49" w14:textId="0F8C2311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0.554</w:t>
            </w:r>
          </w:p>
          <w:p w14:paraId="309A3736" w14:textId="5A2FF284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5798</w:t>
            </w:r>
          </w:p>
        </w:tc>
        <w:tc>
          <w:tcPr>
            <w:tcW w:w="720" w:type="dxa"/>
            <w:vMerge w:val="restart"/>
          </w:tcPr>
          <w:p w14:paraId="2744D754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513E2604" w14:textId="77777777" w:rsidTr="007B3B5B">
        <w:tc>
          <w:tcPr>
            <w:tcW w:w="1345" w:type="dxa"/>
            <w:vMerge/>
          </w:tcPr>
          <w:p w14:paraId="483EF092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19FE8B5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5EAF2F29" w14:textId="0437D5AF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4.34        </w:t>
            </w:r>
          </w:p>
        </w:tc>
        <w:tc>
          <w:tcPr>
            <w:tcW w:w="1440" w:type="dxa"/>
            <w:shd w:val="clear" w:color="auto" w:fill="auto"/>
          </w:tcPr>
          <w:p w14:paraId="01B115B5" w14:textId="40A33491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02 – 4.68</w:t>
            </w:r>
          </w:p>
        </w:tc>
        <w:tc>
          <w:tcPr>
            <w:tcW w:w="1260" w:type="dxa"/>
            <w:vMerge/>
          </w:tcPr>
          <w:p w14:paraId="019A841E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1FCB31B1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7EDDCA14" w14:textId="77777777" w:rsidTr="007B3B5B">
        <w:tc>
          <w:tcPr>
            <w:tcW w:w="1345" w:type="dxa"/>
            <w:vMerge w:val="restart"/>
          </w:tcPr>
          <w:p w14:paraId="58454287" w14:textId="3A8E75AB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Pagaza</w:t>
            </w:r>
          </w:p>
        </w:tc>
        <w:tc>
          <w:tcPr>
            <w:tcW w:w="2160" w:type="dxa"/>
          </w:tcPr>
          <w:p w14:paraId="741619BE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0EE69306" w14:textId="34D36D15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5.96        </w:t>
            </w:r>
          </w:p>
        </w:tc>
        <w:tc>
          <w:tcPr>
            <w:tcW w:w="1440" w:type="dxa"/>
            <w:shd w:val="clear" w:color="auto" w:fill="auto"/>
          </w:tcPr>
          <w:p w14:paraId="3EA3108A" w14:textId="42FF1F55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5.40 – 6.58</w:t>
            </w:r>
          </w:p>
        </w:tc>
        <w:tc>
          <w:tcPr>
            <w:tcW w:w="1260" w:type="dxa"/>
            <w:vMerge w:val="restart"/>
          </w:tcPr>
          <w:p w14:paraId="10BE634A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4359</w:t>
            </w:r>
          </w:p>
          <w:p w14:paraId="72F3C999" w14:textId="4BD7B0CD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0.779</w:t>
            </w:r>
          </w:p>
        </w:tc>
        <w:tc>
          <w:tcPr>
            <w:tcW w:w="720" w:type="dxa"/>
            <w:vMerge w:val="restart"/>
          </w:tcPr>
          <w:p w14:paraId="0D89E9DF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CF" w:rsidRPr="00926202" w14:paraId="5324C0B4" w14:textId="77777777" w:rsidTr="007B3B5B">
        <w:tc>
          <w:tcPr>
            <w:tcW w:w="1345" w:type="dxa"/>
            <w:vMerge/>
          </w:tcPr>
          <w:p w14:paraId="1D9E58B4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EBDB98C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2F8406A1" w14:textId="4B417A30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5.68     </w:t>
            </w:r>
          </w:p>
        </w:tc>
        <w:tc>
          <w:tcPr>
            <w:tcW w:w="1440" w:type="dxa"/>
            <w:shd w:val="clear" w:color="auto" w:fill="auto"/>
          </w:tcPr>
          <w:p w14:paraId="76FF0F00" w14:textId="63DAA9F9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5.15 – 6.26</w:t>
            </w:r>
          </w:p>
        </w:tc>
        <w:tc>
          <w:tcPr>
            <w:tcW w:w="1260" w:type="dxa"/>
            <w:vMerge/>
          </w:tcPr>
          <w:p w14:paraId="31EF5BE7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46A56BC8" w14:textId="77777777" w:rsidR="00777DCF" w:rsidRPr="00926202" w:rsidRDefault="00777DCF" w:rsidP="00321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8C70FA" w14:textId="77777777" w:rsidR="001E59FF" w:rsidRPr="00926202" w:rsidRDefault="00E97AFA" w:rsidP="009F61BC">
      <w:pPr>
        <w:rPr>
          <w:rFonts w:ascii="Times New Roman" w:hAnsi="Times New Roman" w:cs="Times New Roman"/>
          <w:sz w:val="24"/>
          <w:szCs w:val="24"/>
        </w:rPr>
      </w:pPr>
      <w:r w:rsidRPr="00926202">
        <w:rPr>
          <w:rFonts w:ascii="Times New Roman" w:hAnsi="Times New Roman" w:cs="Times New Roman"/>
          <w:sz w:val="24"/>
          <w:szCs w:val="24"/>
        </w:rPr>
        <w:t>*** p&lt;0.01, ** p&lt;0.05, * p&lt;0.1</w:t>
      </w:r>
    </w:p>
    <w:p w14:paraId="18A09C1B" w14:textId="64917852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C1CAB0" w14:textId="3F80928A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8282B0" w14:textId="23DC6983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C89CAE" w14:textId="002FB41A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D0AB5" w14:textId="1230A39D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18870" w14:textId="28DC18B1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BF646" w14:textId="4613A935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F1E8E" w14:textId="255438A8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E3D4E" w14:textId="5C529C9F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F5DF2" w14:textId="47D3F31E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29673" w14:textId="1C762927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5713D" w14:textId="5DA63A94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21EB3" w14:textId="31009830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DB3722" w14:textId="77777777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A36D4" w14:textId="6E442DAF" w:rsidR="00CE6447" w:rsidRPr="00926202" w:rsidRDefault="00CE6447" w:rsidP="003F43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62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a: Univariate analysis of sampling parameters on </w:t>
      </w:r>
      <w:r w:rsidRPr="009262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. funestus</w:t>
      </w:r>
      <w:r w:rsidRPr="00926202">
        <w:rPr>
          <w:rFonts w:ascii="Times New Roman" w:hAnsi="Times New Roman" w:cs="Times New Roman"/>
          <w:b/>
          <w:bCs/>
          <w:sz w:val="24"/>
          <w:szCs w:val="24"/>
        </w:rPr>
        <w:t xml:space="preserve"> abundance</w:t>
      </w:r>
    </w:p>
    <w:tbl>
      <w:tblPr>
        <w:tblStyle w:val="TableGrid"/>
        <w:tblpPr w:leftFromText="180" w:rightFromText="180" w:vertAnchor="text" w:horzAnchor="margin" w:tblpY="221"/>
        <w:tblW w:w="8815" w:type="dxa"/>
        <w:tblLook w:val="04A0" w:firstRow="1" w:lastRow="0" w:firstColumn="1" w:lastColumn="0" w:noHBand="0" w:noVBand="1"/>
      </w:tblPr>
      <w:tblGrid>
        <w:gridCol w:w="1775"/>
        <w:gridCol w:w="1280"/>
        <w:gridCol w:w="2160"/>
        <w:gridCol w:w="1440"/>
        <w:gridCol w:w="1440"/>
        <w:gridCol w:w="720"/>
      </w:tblGrid>
      <w:tr w:rsidR="00CE6447" w:rsidRPr="00926202" w14:paraId="5F5016DD" w14:textId="77777777" w:rsidTr="00CE6447">
        <w:tc>
          <w:tcPr>
            <w:tcW w:w="1775" w:type="dxa"/>
          </w:tcPr>
          <w:p w14:paraId="3BD49F23" w14:textId="77777777" w:rsidR="00CE6447" w:rsidRPr="00926202" w:rsidRDefault="00CE6447" w:rsidP="00CE64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80" w:type="dxa"/>
          </w:tcPr>
          <w:p w14:paraId="66E9D09D" w14:textId="77777777" w:rsidR="00CE6447" w:rsidRPr="00926202" w:rsidRDefault="00CE6447" w:rsidP="00CE64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2160" w:type="dxa"/>
          </w:tcPr>
          <w:p w14:paraId="32F4FB24" w14:textId="77777777" w:rsidR="00CE6447" w:rsidRPr="00926202" w:rsidRDefault="00CE6447" w:rsidP="00CE64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009262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. funestus</w:t>
            </w: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bundance</w:t>
            </w:r>
          </w:p>
        </w:tc>
        <w:tc>
          <w:tcPr>
            <w:tcW w:w="1440" w:type="dxa"/>
          </w:tcPr>
          <w:p w14:paraId="7B536153" w14:textId="77777777" w:rsidR="00CE6447" w:rsidRPr="00926202" w:rsidRDefault="00CE6447" w:rsidP="00CE64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440" w:type="dxa"/>
          </w:tcPr>
          <w:p w14:paraId="48C9B7C5" w14:textId="77777777" w:rsidR="00CE6447" w:rsidRPr="00926202" w:rsidRDefault="00CE6447" w:rsidP="00CE64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720" w:type="dxa"/>
          </w:tcPr>
          <w:p w14:paraId="7D9BDBE7" w14:textId="77777777" w:rsidR="00CE6447" w:rsidRPr="00926202" w:rsidRDefault="00CE6447" w:rsidP="00CE64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</w:t>
            </w:r>
          </w:p>
        </w:tc>
      </w:tr>
      <w:tr w:rsidR="00CE6447" w:rsidRPr="00926202" w14:paraId="48A90CD0" w14:textId="77777777" w:rsidTr="00CE6447">
        <w:tc>
          <w:tcPr>
            <w:tcW w:w="1775" w:type="dxa"/>
            <w:vMerge w:val="restart"/>
          </w:tcPr>
          <w:p w14:paraId="1E8A167F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280" w:type="dxa"/>
          </w:tcPr>
          <w:p w14:paraId="328DC36E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Dry </w:t>
            </w:r>
          </w:p>
        </w:tc>
        <w:tc>
          <w:tcPr>
            <w:tcW w:w="2160" w:type="dxa"/>
          </w:tcPr>
          <w:p w14:paraId="038F1CC5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44F61D2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</w:tcPr>
          <w:p w14:paraId="14688E3B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-18.797</w:t>
            </w:r>
          </w:p>
          <w:p w14:paraId="0A253837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0000</w:t>
            </w:r>
          </w:p>
        </w:tc>
        <w:tc>
          <w:tcPr>
            <w:tcW w:w="720" w:type="dxa"/>
            <w:vMerge w:val="restart"/>
          </w:tcPr>
          <w:p w14:paraId="50EA5418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E6447" w:rsidRPr="00926202" w14:paraId="394B6272" w14:textId="77777777" w:rsidTr="00CE6447">
        <w:tc>
          <w:tcPr>
            <w:tcW w:w="1775" w:type="dxa"/>
            <w:vMerge/>
          </w:tcPr>
          <w:p w14:paraId="185D5737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</w:tcPr>
          <w:p w14:paraId="4FE78FAD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</w:tc>
        <w:tc>
          <w:tcPr>
            <w:tcW w:w="2160" w:type="dxa"/>
          </w:tcPr>
          <w:p w14:paraId="017FD09E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440" w:type="dxa"/>
          </w:tcPr>
          <w:p w14:paraId="1F72FF0A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54 – 1.76</w:t>
            </w:r>
          </w:p>
        </w:tc>
        <w:tc>
          <w:tcPr>
            <w:tcW w:w="1440" w:type="dxa"/>
            <w:vMerge/>
          </w:tcPr>
          <w:p w14:paraId="19AEDA9C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64054595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55117E20" w14:textId="77777777" w:rsidTr="00CE6447">
        <w:tc>
          <w:tcPr>
            <w:tcW w:w="1775" w:type="dxa"/>
            <w:vMerge w:val="restart"/>
          </w:tcPr>
          <w:p w14:paraId="1C0C9492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Biting behaviour</w:t>
            </w:r>
          </w:p>
        </w:tc>
        <w:tc>
          <w:tcPr>
            <w:tcW w:w="1280" w:type="dxa"/>
          </w:tcPr>
          <w:p w14:paraId="29AC60C2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</w:tcPr>
          <w:p w14:paraId="5508C366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440" w:type="dxa"/>
          </w:tcPr>
          <w:p w14:paraId="4C3D007D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42 – 1.71</w:t>
            </w:r>
          </w:p>
        </w:tc>
        <w:tc>
          <w:tcPr>
            <w:tcW w:w="1440" w:type="dxa"/>
            <w:vMerge w:val="restart"/>
          </w:tcPr>
          <w:p w14:paraId="5B488C7B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-1.928</w:t>
            </w:r>
          </w:p>
          <w:p w14:paraId="0942390E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0538</w:t>
            </w:r>
          </w:p>
        </w:tc>
        <w:tc>
          <w:tcPr>
            <w:tcW w:w="720" w:type="dxa"/>
            <w:vMerge w:val="restart"/>
          </w:tcPr>
          <w:p w14:paraId="4C9396EA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E6447" w:rsidRPr="00926202" w14:paraId="269C945F" w14:textId="77777777" w:rsidTr="00CE6447">
        <w:tc>
          <w:tcPr>
            <w:tcW w:w="1775" w:type="dxa"/>
            <w:vMerge/>
          </w:tcPr>
          <w:p w14:paraId="1B2079C7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</w:tcPr>
          <w:p w14:paraId="47EC8D33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</w:tcPr>
          <w:p w14:paraId="58F1C96C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40" w:type="dxa"/>
          </w:tcPr>
          <w:p w14:paraId="4EC923A7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56 – 1.90</w:t>
            </w:r>
          </w:p>
        </w:tc>
        <w:tc>
          <w:tcPr>
            <w:tcW w:w="1440" w:type="dxa"/>
            <w:vMerge/>
          </w:tcPr>
          <w:p w14:paraId="15699B55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0F78C14E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63F34EC0" w14:textId="77777777" w:rsidTr="00CE6447">
        <w:tc>
          <w:tcPr>
            <w:tcW w:w="1775" w:type="dxa"/>
            <w:vMerge w:val="restart"/>
          </w:tcPr>
          <w:p w14:paraId="5FF4BB7B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80" w:type="dxa"/>
          </w:tcPr>
          <w:p w14:paraId="4AC935A6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Anyakpor</w:t>
            </w:r>
          </w:p>
        </w:tc>
        <w:tc>
          <w:tcPr>
            <w:tcW w:w="2160" w:type="dxa"/>
          </w:tcPr>
          <w:p w14:paraId="241C0496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1E8BBD1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</w:tcPr>
          <w:p w14:paraId="387A2C26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9262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619.971</w:t>
            </w:r>
          </w:p>
          <w:p w14:paraId="41FC84DF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f = 4</w:t>
            </w:r>
          </w:p>
          <w:p w14:paraId="0F823B67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0001 </w:t>
            </w:r>
          </w:p>
          <w:p w14:paraId="122D9079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</w:tcPr>
          <w:p w14:paraId="790C3251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E6447" w:rsidRPr="00926202" w14:paraId="090196DE" w14:textId="77777777" w:rsidTr="00CE6447">
        <w:tc>
          <w:tcPr>
            <w:tcW w:w="1775" w:type="dxa"/>
            <w:vMerge/>
          </w:tcPr>
          <w:p w14:paraId="08210960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</w:tcPr>
          <w:p w14:paraId="76715162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odowa</w:t>
            </w:r>
          </w:p>
        </w:tc>
        <w:tc>
          <w:tcPr>
            <w:tcW w:w="2160" w:type="dxa"/>
          </w:tcPr>
          <w:p w14:paraId="744C0E91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4D7B528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024D8957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739A7EDB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49D971F2" w14:textId="77777777" w:rsidTr="00CE6447">
        <w:tc>
          <w:tcPr>
            <w:tcW w:w="1775" w:type="dxa"/>
            <w:vMerge/>
          </w:tcPr>
          <w:p w14:paraId="1D057E12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</w:tcPr>
          <w:p w14:paraId="76C22D96" w14:textId="168A169D" w:rsidR="00CE6447" w:rsidRPr="00926202" w:rsidRDefault="00C227B4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wease</w:t>
            </w:r>
          </w:p>
        </w:tc>
        <w:tc>
          <w:tcPr>
            <w:tcW w:w="2160" w:type="dxa"/>
          </w:tcPr>
          <w:p w14:paraId="125BC46A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440" w:type="dxa"/>
          </w:tcPr>
          <w:p w14:paraId="658ABFCB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11 – 1.40</w:t>
            </w:r>
          </w:p>
        </w:tc>
        <w:tc>
          <w:tcPr>
            <w:tcW w:w="1440" w:type="dxa"/>
            <w:vMerge/>
          </w:tcPr>
          <w:p w14:paraId="16ECABCF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1087EE9B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7EA5EE3A" w14:textId="77777777" w:rsidTr="00CE6447">
        <w:tc>
          <w:tcPr>
            <w:tcW w:w="1775" w:type="dxa"/>
            <w:vMerge/>
          </w:tcPr>
          <w:p w14:paraId="35F52F40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</w:tcPr>
          <w:p w14:paraId="1A227807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Kpalsogu</w:t>
            </w:r>
          </w:p>
        </w:tc>
        <w:tc>
          <w:tcPr>
            <w:tcW w:w="2160" w:type="dxa"/>
          </w:tcPr>
          <w:p w14:paraId="37636CDA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40" w:type="dxa"/>
          </w:tcPr>
          <w:p w14:paraId="7C53A588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02 – 1.15</w:t>
            </w:r>
          </w:p>
        </w:tc>
        <w:tc>
          <w:tcPr>
            <w:tcW w:w="1440" w:type="dxa"/>
            <w:vMerge/>
          </w:tcPr>
          <w:p w14:paraId="30025768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64DFF424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15BD51B9" w14:textId="77777777" w:rsidTr="00CE6447">
        <w:tc>
          <w:tcPr>
            <w:tcW w:w="1775" w:type="dxa"/>
            <w:vMerge/>
          </w:tcPr>
          <w:p w14:paraId="3EB12F84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</w:tcPr>
          <w:p w14:paraId="2E78ABF4" w14:textId="3FF524B8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Pagaza</w:t>
            </w:r>
          </w:p>
        </w:tc>
        <w:tc>
          <w:tcPr>
            <w:tcW w:w="2160" w:type="dxa"/>
          </w:tcPr>
          <w:p w14:paraId="666970AD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440" w:type="dxa"/>
          </w:tcPr>
          <w:p w14:paraId="76149029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75 – 2.01</w:t>
            </w:r>
          </w:p>
        </w:tc>
        <w:tc>
          <w:tcPr>
            <w:tcW w:w="1440" w:type="dxa"/>
            <w:vMerge/>
          </w:tcPr>
          <w:p w14:paraId="0DEB63A4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1A5A500A" w14:textId="77777777" w:rsidR="00CE6447" w:rsidRPr="00926202" w:rsidRDefault="00CE6447" w:rsidP="00CE6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7CA998" w14:textId="77777777" w:rsidR="00CE6447" w:rsidRPr="00926202" w:rsidRDefault="00CE6447" w:rsidP="009F61BC">
      <w:pPr>
        <w:rPr>
          <w:rFonts w:ascii="Times New Roman" w:hAnsi="Times New Roman" w:cs="Times New Roman"/>
          <w:sz w:val="24"/>
          <w:szCs w:val="24"/>
        </w:rPr>
      </w:pPr>
      <w:r w:rsidRPr="009262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60CA0B" w14:textId="17A12EE4" w:rsidR="00CE6447" w:rsidRPr="00926202" w:rsidRDefault="00CE6447" w:rsidP="009F61BC">
      <w:pPr>
        <w:rPr>
          <w:rFonts w:ascii="Times New Roman" w:hAnsi="Times New Roman" w:cs="Times New Roman"/>
          <w:sz w:val="24"/>
          <w:szCs w:val="24"/>
        </w:rPr>
      </w:pPr>
      <w:r w:rsidRPr="00926202">
        <w:rPr>
          <w:rFonts w:ascii="Times New Roman" w:hAnsi="Times New Roman" w:cs="Times New Roman"/>
          <w:b/>
          <w:bCs/>
          <w:sz w:val="24"/>
          <w:szCs w:val="24"/>
        </w:rPr>
        <w:t>S2b</w:t>
      </w:r>
    </w:p>
    <w:tbl>
      <w:tblPr>
        <w:tblStyle w:val="TableGrid"/>
        <w:tblpPr w:leftFromText="180" w:rightFromText="180" w:vertAnchor="text" w:horzAnchor="margin" w:tblpY="56"/>
        <w:tblW w:w="9085" w:type="dxa"/>
        <w:tblLook w:val="04A0" w:firstRow="1" w:lastRow="0" w:firstColumn="1" w:lastColumn="0" w:noHBand="0" w:noVBand="1"/>
      </w:tblPr>
      <w:tblGrid>
        <w:gridCol w:w="1345"/>
        <w:gridCol w:w="2160"/>
        <w:gridCol w:w="2160"/>
        <w:gridCol w:w="1440"/>
        <w:gridCol w:w="1260"/>
        <w:gridCol w:w="720"/>
      </w:tblGrid>
      <w:tr w:rsidR="00CE6447" w:rsidRPr="00926202" w14:paraId="5FEB8CE7" w14:textId="77777777" w:rsidTr="001F0E70">
        <w:tc>
          <w:tcPr>
            <w:tcW w:w="1345" w:type="dxa"/>
          </w:tcPr>
          <w:p w14:paraId="1A33CDD5" w14:textId="77777777" w:rsidR="00CE6447" w:rsidRPr="00926202" w:rsidRDefault="00CE6447" w:rsidP="001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2160" w:type="dxa"/>
          </w:tcPr>
          <w:p w14:paraId="506C22F1" w14:textId="77777777" w:rsidR="00CE6447" w:rsidRPr="00926202" w:rsidRDefault="00CE6447" w:rsidP="001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ting behaviour</w:t>
            </w:r>
          </w:p>
        </w:tc>
        <w:tc>
          <w:tcPr>
            <w:tcW w:w="2160" w:type="dxa"/>
            <w:shd w:val="clear" w:color="auto" w:fill="auto"/>
          </w:tcPr>
          <w:p w14:paraId="5F856B17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009262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. funestus</w:t>
            </w: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bundance</w:t>
            </w:r>
          </w:p>
        </w:tc>
        <w:tc>
          <w:tcPr>
            <w:tcW w:w="1440" w:type="dxa"/>
            <w:shd w:val="clear" w:color="auto" w:fill="auto"/>
          </w:tcPr>
          <w:p w14:paraId="1C6A2EA5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260" w:type="dxa"/>
          </w:tcPr>
          <w:p w14:paraId="308C28E3" w14:textId="77777777" w:rsidR="00CE6447" w:rsidRPr="00926202" w:rsidRDefault="00CE6447" w:rsidP="001F0E7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720" w:type="dxa"/>
          </w:tcPr>
          <w:p w14:paraId="0C09681B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</w:t>
            </w:r>
          </w:p>
        </w:tc>
      </w:tr>
      <w:tr w:rsidR="00CE6447" w:rsidRPr="00926202" w14:paraId="3A1976A1" w14:textId="77777777" w:rsidTr="001F0E70">
        <w:tc>
          <w:tcPr>
            <w:tcW w:w="1345" w:type="dxa"/>
            <w:vMerge w:val="restart"/>
          </w:tcPr>
          <w:p w14:paraId="6A89637D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Anyakpor</w:t>
            </w:r>
          </w:p>
        </w:tc>
        <w:tc>
          <w:tcPr>
            <w:tcW w:w="2160" w:type="dxa"/>
          </w:tcPr>
          <w:p w14:paraId="33BAAFFE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1BFE673C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9CB38F9" w14:textId="1CC50F18" w:rsidR="00CE6447" w:rsidRPr="00926202" w:rsidRDefault="00CE1815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60" w:type="dxa"/>
            <w:vMerge w:val="restart"/>
          </w:tcPr>
          <w:p w14:paraId="54556992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</w:tcPr>
          <w:p w14:paraId="6BBFD9F5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2E83CDAA" w14:textId="77777777" w:rsidTr="001F0E70">
        <w:tc>
          <w:tcPr>
            <w:tcW w:w="1345" w:type="dxa"/>
            <w:vMerge/>
          </w:tcPr>
          <w:p w14:paraId="7DE8C43E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5BD82D8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32519048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E18DEA3" w14:textId="4EE0CB08" w:rsidR="00CE6447" w:rsidRPr="00926202" w:rsidRDefault="00CE1815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60" w:type="dxa"/>
            <w:vMerge/>
          </w:tcPr>
          <w:p w14:paraId="1B22142B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056C8054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64618AAD" w14:textId="77777777" w:rsidTr="001F0E70">
        <w:tc>
          <w:tcPr>
            <w:tcW w:w="1345" w:type="dxa"/>
            <w:vMerge w:val="restart"/>
          </w:tcPr>
          <w:p w14:paraId="1175C09D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odowa</w:t>
            </w:r>
          </w:p>
        </w:tc>
        <w:tc>
          <w:tcPr>
            <w:tcW w:w="2160" w:type="dxa"/>
          </w:tcPr>
          <w:p w14:paraId="6D6AEFF2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3A83F77F" w14:textId="0C063590" w:rsidR="00CE6447" w:rsidRPr="00926202" w:rsidRDefault="00CE1815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73BAA238" w14:textId="20D9DE68" w:rsidR="00CE6447" w:rsidRPr="00926202" w:rsidRDefault="00CE1815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60" w:type="dxa"/>
            <w:vMerge w:val="restart"/>
          </w:tcPr>
          <w:p w14:paraId="59EE2B70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</w:tcPr>
          <w:p w14:paraId="21055383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19AC31AE" w14:textId="77777777" w:rsidTr="001F0E70">
        <w:tc>
          <w:tcPr>
            <w:tcW w:w="1345" w:type="dxa"/>
            <w:vMerge/>
          </w:tcPr>
          <w:p w14:paraId="0D11F0A2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4492BE8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0626077A" w14:textId="65417F7F" w:rsidR="00CE6447" w:rsidRPr="00926202" w:rsidRDefault="00CE1815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7BF97C87" w14:textId="6135EFDB" w:rsidR="00CE6447" w:rsidRPr="00926202" w:rsidRDefault="00CE1815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60" w:type="dxa"/>
            <w:vMerge/>
          </w:tcPr>
          <w:p w14:paraId="2D2B4380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6FC95419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5B0D40A8" w14:textId="77777777" w:rsidTr="001F0E70">
        <w:tc>
          <w:tcPr>
            <w:tcW w:w="1345" w:type="dxa"/>
            <w:vMerge w:val="restart"/>
          </w:tcPr>
          <w:p w14:paraId="7DFA9794" w14:textId="4CB8DAEC" w:rsidR="00CE6447" w:rsidRPr="00926202" w:rsidRDefault="00C227B4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wease</w:t>
            </w:r>
          </w:p>
        </w:tc>
        <w:tc>
          <w:tcPr>
            <w:tcW w:w="2160" w:type="dxa"/>
          </w:tcPr>
          <w:p w14:paraId="119611E3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4538F487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40" w:type="dxa"/>
            <w:shd w:val="clear" w:color="auto" w:fill="auto"/>
          </w:tcPr>
          <w:p w14:paraId="3509A853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00 – 1.27</w:t>
            </w:r>
          </w:p>
        </w:tc>
        <w:tc>
          <w:tcPr>
            <w:tcW w:w="1260" w:type="dxa"/>
            <w:vMerge w:val="restart"/>
          </w:tcPr>
          <w:p w14:paraId="4E8B445B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1.332</w:t>
            </w:r>
          </w:p>
          <w:p w14:paraId="4FCA267B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7828</w:t>
            </w:r>
          </w:p>
        </w:tc>
        <w:tc>
          <w:tcPr>
            <w:tcW w:w="720" w:type="dxa"/>
            <w:vMerge w:val="restart"/>
          </w:tcPr>
          <w:p w14:paraId="19332B35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34EABEE6" w14:textId="77777777" w:rsidTr="001F0E70">
        <w:tc>
          <w:tcPr>
            <w:tcW w:w="1345" w:type="dxa"/>
            <w:vMerge/>
          </w:tcPr>
          <w:p w14:paraId="267653E9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47DD42F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0A41CDF1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40" w:type="dxa"/>
            <w:shd w:val="clear" w:color="auto" w:fill="auto"/>
          </w:tcPr>
          <w:p w14:paraId="1986593D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13 – 1.72</w:t>
            </w:r>
          </w:p>
        </w:tc>
        <w:tc>
          <w:tcPr>
            <w:tcW w:w="1260" w:type="dxa"/>
            <w:vMerge/>
          </w:tcPr>
          <w:p w14:paraId="521A45F6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54FACF2C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2951D6C5" w14:textId="77777777" w:rsidTr="001F0E70">
        <w:tc>
          <w:tcPr>
            <w:tcW w:w="1345" w:type="dxa"/>
            <w:vMerge w:val="restart"/>
          </w:tcPr>
          <w:p w14:paraId="2CAA5752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Kpalsogu</w:t>
            </w:r>
          </w:p>
        </w:tc>
        <w:tc>
          <w:tcPr>
            <w:tcW w:w="2160" w:type="dxa"/>
          </w:tcPr>
          <w:p w14:paraId="1DE4AF7F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692D5248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40" w:type="dxa"/>
            <w:shd w:val="clear" w:color="auto" w:fill="auto"/>
          </w:tcPr>
          <w:p w14:paraId="0ABA8860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97 – 1.08</w:t>
            </w:r>
          </w:p>
        </w:tc>
        <w:tc>
          <w:tcPr>
            <w:tcW w:w="1260" w:type="dxa"/>
            <w:vMerge w:val="restart"/>
          </w:tcPr>
          <w:p w14:paraId="310E73C9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-0.158</w:t>
            </w:r>
          </w:p>
          <w:p w14:paraId="127CC69B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8741</w:t>
            </w:r>
          </w:p>
        </w:tc>
        <w:tc>
          <w:tcPr>
            <w:tcW w:w="720" w:type="dxa"/>
            <w:vMerge w:val="restart"/>
          </w:tcPr>
          <w:p w14:paraId="57DBE0F4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01AC85F7" w14:textId="77777777" w:rsidTr="001F0E70">
        <w:tc>
          <w:tcPr>
            <w:tcW w:w="1345" w:type="dxa"/>
            <w:vMerge/>
          </w:tcPr>
          <w:p w14:paraId="43A90D25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76A2C84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4F3AA941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  <w:shd w:val="clear" w:color="auto" w:fill="auto"/>
          </w:tcPr>
          <w:p w14:paraId="187C12A2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02 – 1.27</w:t>
            </w:r>
          </w:p>
        </w:tc>
        <w:tc>
          <w:tcPr>
            <w:tcW w:w="1260" w:type="dxa"/>
            <w:vMerge/>
          </w:tcPr>
          <w:p w14:paraId="6AE39988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3885D797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447" w:rsidRPr="00926202" w14:paraId="093893D9" w14:textId="77777777" w:rsidTr="001F0E70">
        <w:tc>
          <w:tcPr>
            <w:tcW w:w="1345" w:type="dxa"/>
            <w:vMerge w:val="restart"/>
          </w:tcPr>
          <w:p w14:paraId="529BFA7E" w14:textId="657B22DB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Pagaza</w:t>
            </w:r>
          </w:p>
        </w:tc>
        <w:tc>
          <w:tcPr>
            <w:tcW w:w="2160" w:type="dxa"/>
          </w:tcPr>
          <w:p w14:paraId="44E5A298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2160" w:type="dxa"/>
            <w:shd w:val="clear" w:color="auto" w:fill="auto"/>
          </w:tcPr>
          <w:p w14:paraId="389B8480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440" w:type="dxa"/>
            <w:shd w:val="clear" w:color="auto" w:fill="auto"/>
          </w:tcPr>
          <w:p w14:paraId="4136EFD4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67 – 2.12</w:t>
            </w:r>
          </w:p>
        </w:tc>
        <w:tc>
          <w:tcPr>
            <w:tcW w:w="1260" w:type="dxa"/>
            <w:vMerge w:val="restart"/>
          </w:tcPr>
          <w:p w14:paraId="739B5CDF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Z = -2.603</w:t>
            </w:r>
          </w:p>
          <w:p w14:paraId="2A46D471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= 0.0092</w:t>
            </w:r>
          </w:p>
        </w:tc>
        <w:tc>
          <w:tcPr>
            <w:tcW w:w="720" w:type="dxa"/>
            <w:vMerge w:val="restart"/>
          </w:tcPr>
          <w:p w14:paraId="7A50CF96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CE6447" w:rsidRPr="00926202" w14:paraId="4239D0D9" w14:textId="77777777" w:rsidTr="001F0E70">
        <w:tc>
          <w:tcPr>
            <w:tcW w:w="1345" w:type="dxa"/>
            <w:vMerge/>
          </w:tcPr>
          <w:p w14:paraId="5A8CA41A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0806318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2160" w:type="dxa"/>
            <w:shd w:val="clear" w:color="auto" w:fill="auto"/>
          </w:tcPr>
          <w:p w14:paraId="38666DE8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440" w:type="dxa"/>
            <w:shd w:val="clear" w:color="auto" w:fill="auto"/>
          </w:tcPr>
          <w:p w14:paraId="4C931D1F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72 – 2.18</w:t>
            </w:r>
          </w:p>
        </w:tc>
        <w:tc>
          <w:tcPr>
            <w:tcW w:w="1260" w:type="dxa"/>
            <w:vMerge/>
          </w:tcPr>
          <w:p w14:paraId="42D0FECF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66CC2F27" w14:textId="77777777" w:rsidR="00CE6447" w:rsidRPr="00926202" w:rsidRDefault="00CE6447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F57BF8" w14:textId="765F3B66" w:rsidR="00DD2377" w:rsidRPr="00926202" w:rsidRDefault="009F61BC" w:rsidP="009F61BC">
      <w:pPr>
        <w:rPr>
          <w:rFonts w:ascii="Times New Roman" w:hAnsi="Times New Roman" w:cs="Times New Roman"/>
          <w:sz w:val="24"/>
          <w:szCs w:val="24"/>
        </w:rPr>
      </w:pPr>
      <w:r w:rsidRPr="00926202">
        <w:rPr>
          <w:rFonts w:ascii="Times New Roman" w:hAnsi="Times New Roman" w:cs="Times New Roman"/>
          <w:sz w:val="24"/>
          <w:szCs w:val="24"/>
        </w:rPr>
        <w:br w:type="page"/>
      </w:r>
    </w:p>
    <w:p w14:paraId="4A85327A" w14:textId="1B7245AA" w:rsidR="009F61BC" w:rsidRPr="00926202" w:rsidRDefault="00BB3613" w:rsidP="009F61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62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C61EA2" w:rsidRPr="0092620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F61BC" w:rsidRPr="00926202">
        <w:rPr>
          <w:rFonts w:ascii="Times New Roman" w:hAnsi="Times New Roman" w:cs="Times New Roman"/>
          <w:b/>
          <w:bCs/>
          <w:sz w:val="24"/>
          <w:szCs w:val="24"/>
        </w:rPr>
        <w:t xml:space="preserve">: Generalized linear mixed model of the effect of sampling parameters on </w:t>
      </w:r>
      <w:r w:rsidR="009F61BC" w:rsidRPr="009262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. gambiae</w:t>
      </w:r>
      <w:r w:rsidR="009F61BC" w:rsidRPr="00926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3F32" w:rsidRPr="00926202">
        <w:rPr>
          <w:rFonts w:ascii="Times New Roman" w:hAnsi="Times New Roman" w:cs="Times New Roman"/>
          <w:b/>
          <w:bCs/>
          <w:sz w:val="24"/>
          <w:szCs w:val="24"/>
        </w:rPr>
        <w:t xml:space="preserve">s.l. </w:t>
      </w:r>
      <w:r w:rsidR="009F61BC" w:rsidRPr="00926202">
        <w:rPr>
          <w:rFonts w:ascii="Times New Roman" w:hAnsi="Times New Roman" w:cs="Times New Roman"/>
          <w:b/>
          <w:bCs/>
          <w:sz w:val="24"/>
          <w:szCs w:val="24"/>
        </w:rPr>
        <w:t>abundance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643"/>
        <w:gridCol w:w="1597"/>
        <w:gridCol w:w="1185"/>
        <w:gridCol w:w="1155"/>
        <w:gridCol w:w="1980"/>
        <w:gridCol w:w="990"/>
      </w:tblGrid>
      <w:tr w:rsidR="009F61BC" w:rsidRPr="00926202" w14:paraId="40EC5CCC" w14:textId="77777777" w:rsidTr="003B356C">
        <w:trPr>
          <w:trHeight w:val="28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EE5D17" w14:textId="43183677" w:rsidR="009F61BC" w:rsidRPr="00926202" w:rsidRDefault="0065072B" w:rsidP="004C0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63557" w14:textId="1B44BB56" w:rsidR="009F61BC" w:rsidRPr="00926202" w:rsidRDefault="0065072B" w:rsidP="004C0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9195A" w14:textId="0F273B49" w:rsidR="009F61BC" w:rsidRPr="00926202" w:rsidRDefault="009F61BC" w:rsidP="004C0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</w:t>
            </w:r>
            <w:r w:rsidR="00B346CB"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 adj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B7E8E3A" w14:textId="576870AB" w:rsidR="009F61BC" w:rsidRPr="00926202" w:rsidRDefault="0065072B" w:rsidP="004C0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1231CB7" w14:textId="77777777" w:rsidR="009F61BC" w:rsidRPr="00926202" w:rsidRDefault="009F61BC" w:rsidP="004C0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gt;|z|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B11638F" w14:textId="77777777" w:rsidR="009F61BC" w:rsidRPr="00926202" w:rsidRDefault="009F61BC" w:rsidP="004C0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5253EF0" w14:textId="77777777" w:rsidR="009F61BC" w:rsidRPr="00926202" w:rsidRDefault="009F61BC" w:rsidP="004C06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</w:t>
            </w:r>
          </w:p>
        </w:tc>
      </w:tr>
      <w:tr w:rsidR="009F61BC" w:rsidRPr="00926202" w14:paraId="1A7B8643" w14:textId="77777777" w:rsidTr="003B356C">
        <w:trPr>
          <w:trHeight w:val="275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46B0CF42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643" w:type="dxa"/>
            <w:tcBorders>
              <w:top w:val="single" w:sz="4" w:space="0" w:color="auto"/>
              <w:right w:val="single" w:sz="4" w:space="0" w:color="auto"/>
            </w:tcBorders>
          </w:tcPr>
          <w:p w14:paraId="080BE5F4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</w:tcBorders>
          </w:tcPr>
          <w:p w14:paraId="4B818659" w14:textId="2522D100" w:rsidR="009F61BC" w:rsidRPr="00926202" w:rsidRDefault="00294451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30BF3D3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C95CA48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97E03D2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657D0F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1BC" w:rsidRPr="00926202" w14:paraId="18A177FE" w14:textId="77777777" w:rsidTr="003B356C">
        <w:trPr>
          <w:trHeight w:val="303"/>
        </w:trPr>
        <w:tc>
          <w:tcPr>
            <w:tcW w:w="1350" w:type="dxa"/>
            <w:vMerge/>
          </w:tcPr>
          <w:p w14:paraId="0FDA7BB4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4BC8672E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622B31CA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0.871</w:t>
            </w:r>
          </w:p>
        </w:tc>
        <w:tc>
          <w:tcPr>
            <w:tcW w:w="1185" w:type="dxa"/>
          </w:tcPr>
          <w:p w14:paraId="2E2209AC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7.35</w:t>
            </w:r>
          </w:p>
        </w:tc>
        <w:tc>
          <w:tcPr>
            <w:tcW w:w="1155" w:type="dxa"/>
          </w:tcPr>
          <w:p w14:paraId="6AD9C58D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14:paraId="3F7CA9A9" w14:textId="1CE4D388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1933023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1.10 – -0.63</w:t>
            </w:r>
            <w:bookmarkEnd w:id="2"/>
            <w:r w:rsidR="00536498" w:rsidRPr="0092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C85808D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F61BC" w:rsidRPr="00926202" w14:paraId="7D1DDBC6" w14:textId="77777777" w:rsidTr="003B356C">
        <w:trPr>
          <w:trHeight w:val="275"/>
        </w:trPr>
        <w:tc>
          <w:tcPr>
            <w:tcW w:w="1350" w:type="dxa"/>
            <w:vMerge w:val="restart"/>
          </w:tcPr>
          <w:p w14:paraId="05850BCA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5C2206EB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Anyakpor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0704A9A" w14:textId="39C084D0" w:rsidR="009F61BC" w:rsidRPr="00926202" w:rsidRDefault="00294451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0EEAB8A3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5DB9EBA7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092467A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6A683DF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1BC" w:rsidRPr="00926202" w14:paraId="55DAED28" w14:textId="77777777" w:rsidTr="003B356C">
        <w:trPr>
          <w:trHeight w:val="303"/>
        </w:trPr>
        <w:tc>
          <w:tcPr>
            <w:tcW w:w="1350" w:type="dxa"/>
            <w:vMerge/>
          </w:tcPr>
          <w:p w14:paraId="7D852BFE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78F5B338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odowa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4E9669B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1933815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704</w:t>
            </w:r>
            <w:bookmarkEnd w:id="3"/>
          </w:p>
        </w:tc>
        <w:tc>
          <w:tcPr>
            <w:tcW w:w="1185" w:type="dxa"/>
          </w:tcPr>
          <w:p w14:paraId="0911F425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1155" w:type="dxa"/>
          </w:tcPr>
          <w:p w14:paraId="10CFECE3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14:paraId="13BF71D8" w14:textId="568E0333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21933941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36498" w:rsidRPr="0092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– 2.07</w:t>
            </w:r>
            <w:bookmarkEnd w:id="4"/>
          </w:p>
        </w:tc>
        <w:tc>
          <w:tcPr>
            <w:tcW w:w="990" w:type="dxa"/>
          </w:tcPr>
          <w:p w14:paraId="327F39D8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F61BC" w:rsidRPr="00926202" w14:paraId="05B1DF84" w14:textId="77777777" w:rsidTr="003B356C">
        <w:trPr>
          <w:trHeight w:val="289"/>
        </w:trPr>
        <w:tc>
          <w:tcPr>
            <w:tcW w:w="1350" w:type="dxa"/>
            <w:vMerge/>
          </w:tcPr>
          <w:p w14:paraId="4AC901A1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1C505F1F" w14:textId="14FC2856" w:rsidR="009F61BC" w:rsidRPr="00926202" w:rsidRDefault="00C227B4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wease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525DF5BD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1.064</w:t>
            </w:r>
          </w:p>
        </w:tc>
        <w:tc>
          <w:tcPr>
            <w:tcW w:w="1185" w:type="dxa"/>
          </w:tcPr>
          <w:p w14:paraId="79A92674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5.72</w:t>
            </w:r>
          </w:p>
        </w:tc>
        <w:tc>
          <w:tcPr>
            <w:tcW w:w="1155" w:type="dxa"/>
          </w:tcPr>
          <w:p w14:paraId="69352554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14:paraId="36E5E4A7" w14:textId="63C6D851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 w:rsidR="00536498" w:rsidRPr="0092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– -0.</w:t>
            </w:r>
            <w:r w:rsidR="00536498" w:rsidRPr="0092620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14:paraId="2C81AC0B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F61BC" w:rsidRPr="00926202" w14:paraId="3AF5F50A" w14:textId="77777777" w:rsidTr="003B356C">
        <w:trPr>
          <w:trHeight w:val="303"/>
        </w:trPr>
        <w:tc>
          <w:tcPr>
            <w:tcW w:w="1350" w:type="dxa"/>
            <w:vMerge/>
          </w:tcPr>
          <w:p w14:paraId="13D8834D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7431EB39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Kpalsogu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3A19EA23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21933840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599</w:t>
            </w:r>
            <w:bookmarkEnd w:id="5"/>
          </w:p>
        </w:tc>
        <w:tc>
          <w:tcPr>
            <w:tcW w:w="1185" w:type="dxa"/>
          </w:tcPr>
          <w:p w14:paraId="0F380115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155" w:type="dxa"/>
          </w:tcPr>
          <w:p w14:paraId="728E373A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14:paraId="54E9998A" w14:textId="7175130D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21933912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23 – 1.9</w:t>
            </w:r>
            <w:bookmarkEnd w:id="6"/>
            <w:r w:rsidR="00536498" w:rsidRPr="009262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20B42B83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F61BC" w:rsidRPr="00926202" w14:paraId="2E4E063B" w14:textId="77777777" w:rsidTr="003B356C">
        <w:trPr>
          <w:trHeight w:val="289"/>
        </w:trPr>
        <w:tc>
          <w:tcPr>
            <w:tcW w:w="1350" w:type="dxa"/>
            <w:vMerge/>
          </w:tcPr>
          <w:p w14:paraId="08C6602C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3D641BCD" w14:textId="4C6F50CA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Pagaza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48B5A91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21933872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.340</w:t>
            </w:r>
            <w:bookmarkStart w:id="8" w:name="_GoBack"/>
            <w:bookmarkEnd w:id="7"/>
            <w:bookmarkEnd w:id="8"/>
          </w:p>
        </w:tc>
        <w:tc>
          <w:tcPr>
            <w:tcW w:w="1185" w:type="dxa"/>
          </w:tcPr>
          <w:p w14:paraId="311E5760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1155" w:type="dxa"/>
          </w:tcPr>
          <w:p w14:paraId="740ACA86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14:paraId="5D086FEA" w14:textId="6AA43968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21933892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97 – 1.7</w:t>
            </w:r>
            <w:bookmarkEnd w:id="9"/>
            <w:r w:rsidR="00536498"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7BA39F4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F61BC" w:rsidRPr="00926202" w14:paraId="2F19FD11" w14:textId="77777777" w:rsidTr="003B356C">
        <w:trPr>
          <w:trHeight w:val="289"/>
        </w:trPr>
        <w:tc>
          <w:tcPr>
            <w:tcW w:w="1350" w:type="dxa"/>
            <w:vMerge w:val="restart"/>
          </w:tcPr>
          <w:p w14:paraId="0251CEF1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177CAE4C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5375CAD" w14:textId="5032856A" w:rsidR="009F61BC" w:rsidRPr="00926202" w:rsidRDefault="00294451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57EB12C4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703BD2B3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20F13A4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7142BC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1BC" w:rsidRPr="00926202" w14:paraId="5FCC94B9" w14:textId="77777777" w:rsidTr="003B356C">
        <w:trPr>
          <w:trHeight w:val="275"/>
        </w:trPr>
        <w:tc>
          <w:tcPr>
            <w:tcW w:w="1350" w:type="dxa"/>
            <w:vMerge/>
          </w:tcPr>
          <w:p w14:paraId="130E35B1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232E89D7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B6ABBF8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21934076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4.149</w:t>
            </w:r>
            <w:bookmarkEnd w:id="10"/>
          </w:p>
        </w:tc>
        <w:tc>
          <w:tcPr>
            <w:tcW w:w="1185" w:type="dxa"/>
          </w:tcPr>
          <w:p w14:paraId="58BA0224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1155" w:type="dxa"/>
          </w:tcPr>
          <w:p w14:paraId="72F1123D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14:paraId="2555B555" w14:textId="2910A54F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21934100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09023F" w:rsidRPr="009262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– 4.3</w:t>
            </w:r>
            <w:bookmarkEnd w:id="11"/>
            <w:r w:rsidR="0009023F" w:rsidRPr="009262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641A4B6E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F61BC" w:rsidRPr="00926202" w14:paraId="41296BA1" w14:textId="77777777" w:rsidTr="003B356C">
        <w:trPr>
          <w:trHeight w:val="289"/>
        </w:trPr>
        <w:tc>
          <w:tcPr>
            <w:tcW w:w="1350" w:type="dxa"/>
            <w:vMerge w:val="restart"/>
          </w:tcPr>
          <w:p w14:paraId="46726E46" w14:textId="1896D345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Biting </w:t>
            </w:r>
            <w:r w:rsidR="00510917" w:rsidRPr="0092620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2EFD50F1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716FB67" w14:textId="049ACE81" w:rsidR="009F61BC" w:rsidRPr="00926202" w:rsidRDefault="00294451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57B76DB1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32F7FFE2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F20601C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13F84D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1BC" w:rsidRPr="00926202" w14:paraId="5EF340A0" w14:textId="77777777" w:rsidTr="003B356C">
        <w:trPr>
          <w:trHeight w:val="275"/>
        </w:trPr>
        <w:tc>
          <w:tcPr>
            <w:tcW w:w="1350" w:type="dxa"/>
            <w:vMerge/>
          </w:tcPr>
          <w:p w14:paraId="6D12C82B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0495FACF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8C37AF2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  <w:tc>
          <w:tcPr>
            <w:tcW w:w="1185" w:type="dxa"/>
          </w:tcPr>
          <w:p w14:paraId="4E503BAD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155" w:type="dxa"/>
          </w:tcPr>
          <w:p w14:paraId="770E4AAA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980" w:type="dxa"/>
          </w:tcPr>
          <w:p w14:paraId="7A534E65" w14:textId="0052B53C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09023F"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– 0.0</w:t>
            </w:r>
            <w:r w:rsidR="0009023F" w:rsidRPr="009262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8F37598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063E" w:rsidRPr="00926202" w14:paraId="012B22BF" w14:textId="77777777" w:rsidTr="003B356C">
        <w:trPr>
          <w:trHeight w:val="289"/>
        </w:trPr>
        <w:tc>
          <w:tcPr>
            <w:tcW w:w="1350" w:type="dxa"/>
          </w:tcPr>
          <w:p w14:paraId="280CF2D9" w14:textId="77777777" w:rsidR="00FC063E" w:rsidRPr="00926202" w:rsidRDefault="00FC063E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13CD4980" w14:textId="77777777" w:rsidR="00FC063E" w:rsidRPr="00926202" w:rsidRDefault="00FC063E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45895EBC" w14:textId="77777777" w:rsidR="00FC063E" w:rsidRPr="00926202" w:rsidRDefault="00FC063E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420424B8" w14:textId="77777777" w:rsidR="00FC063E" w:rsidRPr="00926202" w:rsidRDefault="00FC063E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34017931" w14:textId="77777777" w:rsidR="00FC063E" w:rsidRPr="00926202" w:rsidRDefault="00FC063E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793182E" w14:textId="77777777" w:rsidR="00FC063E" w:rsidRPr="00926202" w:rsidRDefault="00FC063E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136C36" w14:textId="77777777" w:rsidR="00FC063E" w:rsidRPr="00926202" w:rsidRDefault="00FC063E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1BC" w:rsidRPr="00926202" w14:paraId="45F5155F" w14:textId="77777777" w:rsidTr="003B356C">
        <w:trPr>
          <w:trHeight w:val="289"/>
        </w:trPr>
        <w:tc>
          <w:tcPr>
            <w:tcW w:w="1350" w:type="dxa"/>
            <w:vMerge w:val="restart"/>
          </w:tcPr>
          <w:p w14:paraId="3503365B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Biting time</w:t>
            </w: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5749210A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Early Evening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2B8570A0" w14:textId="22497C6F" w:rsidR="009F61BC" w:rsidRPr="00926202" w:rsidRDefault="00294451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</w:tcPr>
          <w:p w14:paraId="393E647F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29A222B9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C1ACABA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AE03243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1BC" w:rsidRPr="00926202" w14:paraId="30807FBA" w14:textId="77777777" w:rsidTr="003B356C">
        <w:trPr>
          <w:trHeight w:val="275"/>
        </w:trPr>
        <w:tc>
          <w:tcPr>
            <w:tcW w:w="1350" w:type="dxa"/>
            <w:vMerge/>
          </w:tcPr>
          <w:p w14:paraId="6641BFF7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036E5A80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Late Evening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3B9285F7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21934465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723</w:t>
            </w:r>
            <w:bookmarkEnd w:id="12"/>
          </w:p>
        </w:tc>
        <w:tc>
          <w:tcPr>
            <w:tcW w:w="1185" w:type="dxa"/>
          </w:tcPr>
          <w:p w14:paraId="7F2A27AC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8.14</w:t>
            </w:r>
          </w:p>
        </w:tc>
        <w:tc>
          <w:tcPr>
            <w:tcW w:w="1155" w:type="dxa"/>
          </w:tcPr>
          <w:p w14:paraId="0F40F49D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14:paraId="49F4D9B7" w14:textId="07485608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21934447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46 – 3.98</w:t>
            </w:r>
            <w:bookmarkEnd w:id="13"/>
          </w:p>
        </w:tc>
        <w:tc>
          <w:tcPr>
            <w:tcW w:w="990" w:type="dxa"/>
          </w:tcPr>
          <w:p w14:paraId="5151218A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F61BC" w:rsidRPr="00926202" w14:paraId="173D870C" w14:textId="77777777" w:rsidTr="003B356C">
        <w:trPr>
          <w:trHeight w:val="289"/>
        </w:trPr>
        <w:tc>
          <w:tcPr>
            <w:tcW w:w="1350" w:type="dxa"/>
            <w:vMerge/>
          </w:tcPr>
          <w:p w14:paraId="4CB0DF2E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</w:tcPr>
          <w:p w14:paraId="386ED508" w14:textId="77777777" w:rsidR="009F61BC" w:rsidRPr="00926202" w:rsidRDefault="009F61BC" w:rsidP="006A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Early Morning</w:t>
            </w:r>
          </w:p>
        </w:tc>
        <w:tc>
          <w:tcPr>
            <w:tcW w:w="1597" w:type="dxa"/>
            <w:tcBorders>
              <w:left w:val="single" w:sz="4" w:space="0" w:color="auto"/>
            </w:tcBorders>
          </w:tcPr>
          <w:p w14:paraId="0EEF6E46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121934514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209</w:t>
            </w:r>
            <w:bookmarkEnd w:id="14"/>
          </w:p>
        </w:tc>
        <w:tc>
          <w:tcPr>
            <w:tcW w:w="1185" w:type="dxa"/>
          </w:tcPr>
          <w:p w14:paraId="12662928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1155" w:type="dxa"/>
          </w:tcPr>
          <w:p w14:paraId="7445A012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0" w:type="dxa"/>
          </w:tcPr>
          <w:p w14:paraId="2E1AC9C0" w14:textId="547014EB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21934543"/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86 – 3.5</w:t>
            </w:r>
            <w:bookmarkEnd w:id="15"/>
            <w:r w:rsidR="0009023F" w:rsidRPr="009262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54BAA44A" w14:textId="77777777" w:rsidR="009F61BC" w:rsidRPr="00926202" w:rsidRDefault="009F61BC" w:rsidP="004C06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F61BC" w:rsidRPr="00926202" w14:paraId="5575EAA8" w14:textId="77777777" w:rsidTr="003B356C">
        <w:trPr>
          <w:trHeight w:val="275"/>
        </w:trPr>
        <w:tc>
          <w:tcPr>
            <w:tcW w:w="1350" w:type="dxa"/>
            <w:tcBorders>
              <w:bottom w:val="single" w:sz="4" w:space="0" w:color="auto"/>
            </w:tcBorders>
          </w:tcPr>
          <w:p w14:paraId="2E729ADF" w14:textId="77777777" w:rsidR="009F61BC" w:rsidRPr="00926202" w:rsidRDefault="009F61BC" w:rsidP="00650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  <w:right w:val="single" w:sz="4" w:space="0" w:color="auto"/>
            </w:tcBorders>
          </w:tcPr>
          <w:p w14:paraId="7DAC29BC" w14:textId="77777777" w:rsidR="009F61BC" w:rsidRPr="00926202" w:rsidRDefault="009F61BC" w:rsidP="00650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left w:val="single" w:sz="4" w:space="0" w:color="auto"/>
              <w:bottom w:val="single" w:sz="4" w:space="0" w:color="auto"/>
            </w:tcBorders>
          </w:tcPr>
          <w:p w14:paraId="50CA1180" w14:textId="77777777" w:rsidR="009F61BC" w:rsidRPr="00926202" w:rsidRDefault="009F61BC" w:rsidP="00650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30E2D3E" w14:textId="77777777" w:rsidR="009F61BC" w:rsidRPr="00926202" w:rsidRDefault="009F61BC" w:rsidP="00650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1EAAA40" w14:textId="77777777" w:rsidR="009F61BC" w:rsidRPr="00926202" w:rsidRDefault="009F61BC" w:rsidP="00650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291FD25" w14:textId="77777777" w:rsidR="009F61BC" w:rsidRPr="00926202" w:rsidRDefault="009F61BC" w:rsidP="00650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A92825" w14:textId="77777777" w:rsidR="009F61BC" w:rsidRPr="00926202" w:rsidRDefault="009F61BC" w:rsidP="00650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53D911" w14:textId="6D33BB6E" w:rsidR="009F61BC" w:rsidRPr="00926202" w:rsidRDefault="009F61B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26202">
        <w:rPr>
          <w:rFonts w:ascii="Times New Roman" w:hAnsi="Times New Roman" w:cs="Times New Roman"/>
          <w:i/>
          <w:iCs/>
          <w:sz w:val="24"/>
          <w:szCs w:val="24"/>
        </w:rPr>
        <w:t>*** p&lt;0.01, ** p&lt;0.05, * p&lt;0.1</w:t>
      </w:r>
    </w:p>
    <w:p w14:paraId="74AA6218" w14:textId="1C69D23B" w:rsidR="00510917" w:rsidRPr="00926202" w:rsidRDefault="00510917">
      <w:pPr>
        <w:rPr>
          <w:rFonts w:ascii="Times New Roman" w:hAnsi="Times New Roman" w:cs="Times New Roman"/>
          <w:sz w:val="24"/>
          <w:szCs w:val="24"/>
        </w:rPr>
      </w:pPr>
    </w:p>
    <w:p w14:paraId="21A25B00" w14:textId="142630A7" w:rsidR="00510917" w:rsidRPr="00926202" w:rsidRDefault="00510917">
      <w:pPr>
        <w:rPr>
          <w:rFonts w:ascii="Times New Roman" w:hAnsi="Times New Roman" w:cs="Times New Roman"/>
          <w:sz w:val="24"/>
          <w:szCs w:val="24"/>
        </w:rPr>
      </w:pPr>
    </w:p>
    <w:p w14:paraId="182541D3" w14:textId="685AF63E" w:rsidR="00726B95" w:rsidRPr="00926202" w:rsidRDefault="00726B95">
      <w:pPr>
        <w:rPr>
          <w:rFonts w:ascii="Times New Roman" w:hAnsi="Times New Roman" w:cs="Times New Roman"/>
          <w:sz w:val="24"/>
          <w:szCs w:val="24"/>
        </w:rPr>
      </w:pPr>
    </w:p>
    <w:p w14:paraId="04A5AA61" w14:textId="6285F665" w:rsidR="00726B95" w:rsidRPr="00926202" w:rsidRDefault="00726B95">
      <w:pPr>
        <w:rPr>
          <w:rFonts w:ascii="Times New Roman" w:hAnsi="Times New Roman" w:cs="Times New Roman"/>
          <w:sz w:val="24"/>
          <w:szCs w:val="24"/>
        </w:rPr>
      </w:pPr>
    </w:p>
    <w:p w14:paraId="484A7282" w14:textId="6B17BBB1" w:rsidR="00726B95" w:rsidRPr="00926202" w:rsidRDefault="00726B95">
      <w:pPr>
        <w:rPr>
          <w:rFonts w:ascii="Times New Roman" w:hAnsi="Times New Roman" w:cs="Times New Roman"/>
          <w:sz w:val="24"/>
          <w:szCs w:val="24"/>
        </w:rPr>
      </w:pPr>
    </w:p>
    <w:p w14:paraId="088866AC" w14:textId="77777777" w:rsidR="00726B95" w:rsidRPr="00926202" w:rsidRDefault="00726B95">
      <w:pPr>
        <w:rPr>
          <w:rFonts w:ascii="Times New Roman" w:hAnsi="Times New Roman" w:cs="Times New Roman"/>
          <w:sz w:val="24"/>
          <w:szCs w:val="24"/>
        </w:rPr>
      </w:pPr>
    </w:p>
    <w:p w14:paraId="18BD8D34" w14:textId="77777777" w:rsidR="007824FF" w:rsidRPr="00926202" w:rsidRDefault="007824FF" w:rsidP="004C5A2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1DF59" w14:textId="04A20CBD" w:rsidR="00274954" w:rsidRPr="00926202" w:rsidRDefault="00274954">
      <w:pPr>
        <w:rPr>
          <w:rFonts w:ascii="Times New Roman" w:hAnsi="Times New Roman" w:cs="Times New Roman"/>
          <w:sz w:val="24"/>
          <w:szCs w:val="24"/>
        </w:rPr>
      </w:pPr>
    </w:p>
    <w:p w14:paraId="57CF5300" w14:textId="77777777" w:rsidR="00274954" w:rsidRPr="00926202" w:rsidRDefault="00274954">
      <w:pPr>
        <w:rPr>
          <w:rFonts w:ascii="Times New Roman" w:hAnsi="Times New Roman" w:cs="Times New Roman"/>
          <w:sz w:val="24"/>
          <w:szCs w:val="24"/>
        </w:rPr>
      </w:pPr>
    </w:p>
    <w:p w14:paraId="2FD8CF40" w14:textId="77777777" w:rsidR="008129E9" w:rsidRPr="00926202" w:rsidRDefault="008129E9">
      <w:pPr>
        <w:rPr>
          <w:rFonts w:ascii="Times New Roman" w:hAnsi="Times New Roman" w:cs="Times New Roman"/>
          <w:sz w:val="24"/>
          <w:szCs w:val="24"/>
        </w:rPr>
      </w:pPr>
    </w:p>
    <w:p w14:paraId="63FACA3A" w14:textId="27F1B0E0" w:rsidR="008129E9" w:rsidRPr="00926202" w:rsidRDefault="008129E9">
      <w:pPr>
        <w:rPr>
          <w:rFonts w:ascii="Times New Roman" w:hAnsi="Times New Roman" w:cs="Times New Roman"/>
          <w:sz w:val="24"/>
          <w:szCs w:val="24"/>
        </w:rPr>
      </w:pPr>
    </w:p>
    <w:p w14:paraId="7E1B56A4" w14:textId="79D7C68A" w:rsidR="00C84ADF" w:rsidRPr="00926202" w:rsidRDefault="00C84ADF">
      <w:pPr>
        <w:rPr>
          <w:rFonts w:ascii="Times New Roman" w:hAnsi="Times New Roman" w:cs="Times New Roman"/>
          <w:sz w:val="24"/>
          <w:szCs w:val="24"/>
        </w:rPr>
      </w:pPr>
    </w:p>
    <w:p w14:paraId="65E88ACD" w14:textId="2521BF41" w:rsidR="00C84ADF" w:rsidRPr="00926202" w:rsidRDefault="00C84ADF">
      <w:pPr>
        <w:rPr>
          <w:rFonts w:ascii="Times New Roman" w:hAnsi="Times New Roman" w:cs="Times New Roman"/>
          <w:sz w:val="24"/>
          <w:szCs w:val="24"/>
        </w:rPr>
      </w:pPr>
    </w:p>
    <w:p w14:paraId="1AB2DFDB" w14:textId="5B4293B9" w:rsidR="00C84ADF" w:rsidRPr="00926202" w:rsidRDefault="00C84ADF">
      <w:pPr>
        <w:rPr>
          <w:rFonts w:ascii="Times New Roman" w:hAnsi="Times New Roman" w:cs="Times New Roman"/>
          <w:sz w:val="24"/>
          <w:szCs w:val="24"/>
        </w:rPr>
      </w:pPr>
    </w:p>
    <w:p w14:paraId="35FDC0A9" w14:textId="77777777" w:rsidR="00AA02C9" w:rsidRPr="00926202" w:rsidRDefault="00AA02C9">
      <w:pPr>
        <w:rPr>
          <w:rFonts w:ascii="Times New Roman" w:hAnsi="Times New Roman" w:cs="Times New Roman"/>
          <w:sz w:val="24"/>
          <w:szCs w:val="24"/>
        </w:rPr>
      </w:pPr>
    </w:p>
    <w:p w14:paraId="7873B33B" w14:textId="413AC97A" w:rsidR="00C84ADF" w:rsidRPr="00926202" w:rsidRDefault="00C61E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62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BD728B" w:rsidRPr="0092620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26202">
        <w:rPr>
          <w:rFonts w:ascii="Times New Roman" w:hAnsi="Times New Roman" w:cs="Times New Roman"/>
          <w:b/>
          <w:bCs/>
          <w:sz w:val="24"/>
          <w:szCs w:val="24"/>
        </w:rPr>
        <w:t xml:space="preserve">: Generalized linear mixed model of the effect of sampling parameters on </w:t>
      </w:r>
      <w:r w:rsidRPr="009262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. funestus</w:t>
      </w:r>
      <w:r w:rsidRPr="00926202">
        <w:rPr>
          <w:rFonts w:ascii="Times New Roman" w:hAnsi="Times New Roman" w:cs="Times New Roman"/>
          <w:b/>
          <w:bCs/>
          <w:sz w:val="24"/>
          <w:szCs w:val="24"/>
        </w:rPr>
        <w:t xml:space="preserve"> abundance</w:t>
      </w:r>
    </w:p>
    <w:tbl>
      <w:tblPr>
        <w:tblStyle w:val="TableGrid"/>
        <w:tblW w:w="9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700"/>
        <w:gridCol w:w="1435"/>
        <w:gridCol w:w="1181"/>
        <w:gridCol w:w="1151"/>
        <w:gridCol w:w="1973"/>
        <w:gridCol w:w="986"/>
      </w:tblGrid>
      <w:tr w:rsidR="00C84ADF" w:rsidRPr="00926202" w14:paraId="63BE52D8" w14:textId="77777777" w:rsidTr="009131AF">
        <w:trPr>
          <w:trHeight w:val="258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2C4B5A4" w14:textId="77777777" w:rsidR="00C84ADF" w:rsidRPr="00926202" w:rsidRDefault="00C84ADF" w:rsidP="001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0EB9" w14:textId="77777777" w:rsidR="00C84ADF" w:rsidRPr="00926202" w:rsidRDefault="00C84ADF" w:rsidP="001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36B2BF" w14:textId="77777777" w:rsidR="00C84ADF" w:rsidRPr="00926202" w:rsidRDefault="00C84ADF" w:rsidP="001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. (B adj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7742B52" w14:textId="77777777" w:rsidR="00C84ADF" w:rsidRPr="00926202" w:rsidRDefault="00C84ADF" w:rsidP="001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EAEABD9" w14:textId="77777777" w:rsidR="00C84ADF" w:rsidRPr="00926202" w:rsidRDefault="00C84ADF" w:rsidP="001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gt;|z|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0E03937B" w14:textId="77777777" w:rsidR="00C84ADF" w:rsidRPr="00926202" w:rsidRDefault="00C84ADF" w:rsidP="001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A3D7BAC" w14:textId="77777777" w:rsidR="00C84ADF" w:rsidRPr="00926202" w:rsidRDefault="00C84ADF" w:rsidP="001F0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</w:t>
            </w:r>
          </w:p>
        </w:tc>
      </w:tr>
      <w:tr w:rsidR="00C84ADF" w:rsidRPr="00926202" w14:paraId="5591E032" w14:textId="77777777" w:rsidTr="009131AF">
        <w:trPr>
          <w:trHeight w:val="246"/>
        </w:trPr>
        <w:tc>
          <w:tcPr>
            <w:tcW w:w="1439" w:type="dxa"/>
            <w:vMerge w:val="restart"/>
            <w:tcBorders>
              <w:top w:val="single" w:sz="4" w:space="0" w:color="auto"/>
            </w:tcBorders>
          </w:tcPr>
          <w:p w14:paraId="177D0EC0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700" w:type="dxa"/>
            <w:tcBorders>
              <w:top w:val="single" w:sz="4" w:space="0" w:color="auto"/>
              <w:right w:val="single" w:sz="4" w:space="0" w:color="auto"/>
            </w:tcBorders>
          </w:tcPr>
          <w:p w14:paraId="33AB8CE7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</w:tcBorders>
          </w:tcPr>
          <w:p w14:paraId="574959C0" w14:textId="7289346A" w:rsidR="00C84ADF" w:rsidRPr="00926202" w:rsidRDefault="00A22E1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340500CE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EFCA173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7CCA7E9B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F680B99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ADF" w:rsidRPr="00926202" w14:paraId="5C34FD17" w14:textId="77777777" w:rsidTr="009131AF">
        <w:trPr>
          <w:trHeight w:val="271"/>
        </w:trPr>
        <w:tc>
          <w:tcPr>
            <w:tcW w:w="1439" w:type="dxa"/>
            <w:vMerge/>
          </w:tcPr>
          <w:p w14:paraId="5852C27E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79FC3DED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5CE0AB5A" w14:textId="16F9F375" w:rsidR="00C84ADF" w:rsidRPr="00926202" w:rsidRDefault="00A51CE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84ADF" w:rsidRPr="00926202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1" w:type="dxa"/>
          </w:tcPr>
          <w:p w14:paraId="321A7815" w14:textId="5E6EEAAE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151" w:type="dxa"/>
          </w:tcPr>
          <w:p w14:paraId="3C7D960B" w14:textId="5AE9B7A2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73" w:type="dxa"/>
          </w:tcPr>
          <w:p w14:paraId="38F20AB9" w14:textId="47AE0580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0.11 – 0.16 </w:t>
            </w:r>
          </w:p>
        </w:tc>
        <w:tc>
          <w:tcPr>
            <w:tcW w:w="986" w:type="dxa"/>
          </w:tcPr>
          <w:p w14:paraId="3892362C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22E1F" w:rsidRPr="00926202" w14:paraId="63CB3729" w14:textId="77777777" w:rsidTr="009131AF">
        <w:trPr>
          <w:trHeight w:val="271"/>
        </w:trPr>
        <w:tc>
          <w:tcPr>
            <w:tcW w:w="1439" w:type="dxa"/>
          </w:tcPr>
          <w:p w14:paraId="44E1E689" w14:textId="77777777" w:rsidR="00A22E1F" w:rsidRPr="00926202" w:rsidRDefault="00A22E1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2955DF80" w14:textId="77777777" w:rsidR="00A22E1F" w:rsidRPr="00926202" w:rsidRDefault="00A22E1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5E6C0126" w14:textId="77777777" w:rsidR="00A22E1F" w:rsidRPr="00926202" w:rsidRDefault="00A22E1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7074EBDD" w14:textId="77777777" w:rsidR="00A22E1F" w:rsidRPr="00926202" w:rsidRDefault="00A22E1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50896E0D" w14:textId="77777777" w:rsidR="00A22E1F" w:rsidRPr="00926202" w:rsidRDefault="00A22E1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14:paraId="434FD0CC" w14:textId="77777777" w:rsidR="00A22E1F" w:rsidRPr="00926202" w:rsidRDefault="00A22E1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680A0769" w14:textId="77777777" w:rsidR="00A22E1F" w:rsidRPr="00926202" w:rsidRDefault="00A22E1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ADF" w:rsidRPr="00926202" w14:paraId="2A130377" w14:textId="77777777" w:rsidTr="009131AF">
        <w:trPr>
          <w:trHeight w:val="246"/>
        </w:trPr>
        <w:tc>
          <w:tcPr>
            <w:tcW w:w="1439" w:type="dxa"/>
            <w:vMerge w:val="restart"/>
          </w:tcPr>
          <w:p w14:paraId="77DE43A7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24D657E1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Anyakpor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4DF6101B" w14:textId="175700EB" w:rsidR="00C84ADF" w:rsidRPr="00926202" w:rsidRDefault="00451CFC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</w:tcPr>
          <w:p w14:paraId="73D4AC94" w14:textId="69EAD679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40EDA2A0" w14:textId="72881718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14:paraId="7784AD83" w14:textId="574E510C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38016F2E" w14:textId="77777777" w:rsidR="00C84ADF" w:rsidRPr="00926202" w:rsidRDefault="00C84ADF" w:rsidP="001F0E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FC" w:rsidRPr="00926202" w14:paraId="2030D7E4" w14:textId="77777777" w:rsidTr="009131AF">
        <w:trPr>
          <w:trHeight w:val="271"/>
        </w:trPr>
        <w:tc>
          <w:tcPr>
            <w:tcW w:w="1439" w:type="dxa"/>
            <w:vMerge/>
          </w:tcPr>
          <w:p w14:paraId="3678B835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503FAA23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odowa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356ED53C" w14:textId="0BADAA05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1" w:type="dxa"/>
          </w:tcPr>
          <w:p w14:paraId="77F73470" w14:textId="20604062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51" w:type="dxa"/>
          </w:tcPr>
          <w:p w14:paraId="61A39E21" w14:textId="2792BCC8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973" w:type="dxa"/>
          </w:tcPr>
          <w:p w14:paraId="5CF63220" w14:textId="4360FB94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0.04 – 0.04</w:t>
            </w:r>
          </w:p>
        </w:tc>
        <w:tc>
          <w:tcPr>
            <w:tcW w:w="986" w:type="dxa"/>
          </w:tcPr>
          <w:p w14:paraId="6BEDE32B" w14:textId="2A73E22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FC" w:rsidRPr="00926202" w14:paraId="3F3FA825" w14:textId="77777777" w:rsidTr="009131AF">
        <w:trPr>
          <w:trHeight w:val="258"/>
        </w:trPr>
        <w:tc>
          <w:tcPr>
            <w:tcW w:w="1439" w:type="dxa"/>
            <w:vMerge/>
          </w:tcPr>
          <w:p w14:paraId="0CD715A1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32658620" w14:textId="12678838" w:rsidR="00451CFC" w:rsidRPr="00926202" w:rsidRDefault="00C227B4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wease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7BD73BC9" w14:textId="7AA03C12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81" w:type="dxa"/>
          </w:tcPr>
          <w:p w14:paraId="0B1D76C6" w14:textId="702D8089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151" w:type="dxa"/>
          </w:tcPr>
          <w:p w14:paraId="04623B03" w14:textId="1CA90DAB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973" w:type="dxa"/>
          </w:tcPr>
          <w:p w14:paraId="477E9497" w14:textId="1C7E2361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1 – 0.08</w:t>
            </w:r>
          </w:p>
        </w:tc>
        <w:tc>
          <w:tcPr>
            <w:tcW w:w="986" w:type="dxa"/>
          </w:tcPr>
          <w:p w14:paraId="5E174F07" w14:textId="58C249F3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51CFC" w:rsidRPr="00926202" w14:paraId="50BE6D50" w14:textId="77777777" w:rsidTr="009131AF">
        <w:trPr>
          <w:trHeight w:val="271"/>
        </w:trPr>
        <w:tc>
          <w:tcPr>
            <w:tcW w:w="1439" w:type="dxa"/>
            <w:vMerge/>
          </w:tcPr>
          <w:p w14:paraId="08225CCD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294ED148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Kpalsogu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4FBF8275" w14:textId="0647C595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81" w:type="dxa"/>
          </w:tcPr>
          <w:p w14:paraId="00FCB167" w14:textId="191D6276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151" w:type="dxa"/>
          </w:tcPr>
          <w:p w14:paraId="792E694C" w14:textId="4FEFEBAC" w:rsidR="00451CFC" w:rsidRPr="00926202" w:rsidRDefault="00BB3938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973" w:type="dxa"/>
          </w:tcPr>
          <w:p w14:paraId="048A8140" w14:textId="6D01146B" w:rsidR="00451CFC" w:rsidRPr="00926202" w:rsidRDefault="00BB3938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 – 0.07</w:t>
            </w:r>
          </w:p>
        </w:tc>
        <w:tc>
          <w:tcPr>
            <w:tcW w:w="986" w:type="dxa"/>
          </w:tcPr>
          <w:p w14:paraId="508D1DD6" w14:textId="309BC692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BF152A" w:rsidRPr="009262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51CFC" w:rsidRPr="00926202" w14:paraId="22F766E5" w14:textId="77777777" w:rsidTr="009131AF">
        <w:trPr>
          <w:trHeight w:val="258"/>
        </w:trPr>
        <w:tc>
          <w:tcPr>
            <w:tcW w:w="1439" w:type="dxa"/>
            <w:vMerge/>
          </w:tcPr>
          <w:p w14:paraId="34747659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72ECF777" w14:textId="6751E948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Pagaza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07DE86D9" w14:textId="38AD9045" w:rsidR="00451CFC" w:rsidRPr="00926202" w:rsidRDefault="0019725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181" w:type="dxa"/>
          </w:tcPr>
          <w:p w14:paraId="7EE7D49F" w14:textId="785088EB" w:rsidR="00451CFC" w:rsidRPr="00926202" w:rsidRDefault="0019725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0.15</w:t>
            </w:r>
          </w:p>
        </w:tc>
        <w:tc>
          <w:tcPr>
            <w:tcW w:w="1151" w:type="dxa"/>
          </w:tcPr>
          <w:p w14:paraId="1ED4D4E5" w14:textId="059C7F68" w:rsidR="00451CFC" w:rsidRPr="00926202" w:rsidRDefault="0019725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73" w:type="dxa"/>
          </w:tcPr>
          <w:p w14:paraId="65F815DA" w14:textId="2249B887" w:rsidR="00451CFC" w:rsidRPr="00926202" w:rsidRDefault="0019725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8A3F78"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6" w:type="dxa"/>
          </w:tcPr>
          <w:p w14:paraId="796B4307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51CFC" w:rsidRPr="00926202" w14:paraId="72381836" w14:textId="77777777" w:rsidTr="009131AF">
        <w:trPr>
          <w:trHeight w:val="258"/>
        </w:trPr>
        <w:tc>
          <w:tcPr>
            <w:tcW w:w="1439" w:type="dxa"/>
          </w:tcPr>
          <w:p w14:paraId="3BA4D711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3DDB7C72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2841F004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04A191B0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455EC44F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14:paraId="5F9DED74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48AB646A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FC" w:rsidRPr="00926202" w14:paraId="4716A862" w14:textId="77777777" w:rsidTr="009131AF">
        <w:trPr>
          <w:trHeight w:val="258"/>
        </w:trPr>
        <w:tc>
          <w:tcPr>
            <w:tcW w:w="1439" w:type="dxa"/>
            <w:vMerge w:val="restart"/>
          </w:tcPr>
          <w:p w14:paraId="083322B5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2CC7201E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6E27F8BC" w14:textId="14ACAE5D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</w:tcPr>
          <w:p w14:paraId="0E7E3C56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1BDD626C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14:paraId="17157F09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2EB73FC8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FC" w:rsidRPr="00926202" w14:paraId="25BFB1EB" w14:textId="77777777" w:rsidTr="009131AF">
        <w:trPr>
          <w:trHeight w:val="246"/>
        </w:trPr>
        <w:tc>
          <w:tcPr>
            <w:tcW w:w="1439" w:type="dxa"/>
            <w:vMerge/>
          </w:tcPr>
          <w:p w14:paraId="4B469171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6D466DB8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41EC2B99" w14:textId="2FD845C9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181" w:type="dxa"/>
          </w:tcPr>
          <w:p w14:paraId="1C515AE2" w14:textId="7634354E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1151" w:type="dxa"/>
          </w:tcPr>
          <w:p w14:paraId="781862D2" w14:textId="10976565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73" w:type="dxa"/>
          </w:tcPr>
          <w:p w14:paraId="5A940082" w14:textId="613C40C4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15 – 0.20</w:t>
            </w:r>
          </w:p>
        </w:tc>
        <w:tc>
          <w:tcPr>
            <w:tcW w:w="986" w:type="dxa"/>
          </w:tcPr>
          <w:p w14:paraId="7AE45C8E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51CFC" w:rsidRPr="00926202" w14:paraId="150A3879" w14:textId="77777777" w:rsidTr="009131AF">
        <w:trPr>
          <w:trHeight w:val="246"/>
        </w:trPr>
        <w:tc>
          <w:tcPr>
            <w:tcW w:w="1439" w:type="dxa"/>
          </w:tcPr>
          <w:p w14:paraId="489E683B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00117322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387A8EB5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50C187CD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2B83A6FB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14:paraId="74A9A70C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2B7A7C95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FC" w:rsidRPr="00926202" w14:paraId="17942F5E" w14:textId="77777777" w:rsidTr="009131AF">
        <w:trPr>
          <w:trHeight w:val="258"/>
        </w:trPr>
        <w:tc>
          <w:tcPr>
            <w:tcW w:w="1439" w:type="dxa"/>
            <w:vMerge w:val="restart"/>
          </w:tcPr>
          <w:p w14:paraId="46194170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Biting location</w:t>
            </w: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51F040F3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08F88D43" w14:textId="3FA9DB5C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</w:tcPr>
          <w:p w14:paraId="424FF4CB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106EE518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14:paraId="095778ED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7BC6E034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FC" w:rsidRPr="00926202" w14:paraId="169D6000" w14:textId="77777777" w:rsidTr="009131AF">
        <w:trPr>
          <w:trHeight w:val="246"/>
        </w:trPr>
        <w:tc>
          <w:tcPr>
            <w:tcW w:w="1439" w:type="dxa"/>
            <w:vMerge/>
          </w:tcPr>
          <w:p w14:paraId="2AE9E205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6990AE7C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Outdoor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6E82AEA0" w14:textId="1F1C7C3C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81" w:type="dxa"/>
          </w:tcPr>
          <w:p w14:paraId="26721954" w14:textId="34F8AA82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151" w:type="dxa"/>
          </w:tcPr>
          <w:p w14:paraId="02425FE5" w14:textId="3D4C1B75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973" w:type="dxa"/>
          </w:tcPr>
          <w:p w14:paraId="47658665" w14:textId="2ACA2128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 xml:space="preserve">0.01 – 0.06 </w:t>
            </w:r>
          </w:p>
        </w:tc>
        <w:tc>
          <w:tcPr>
            <w:tcW w:w="986" w:type="dxa"/>
          </w:tcPr>
          <w:p w14:paraId="1CE19EFF" w14:textId="631D99F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BF152A" w:rsidRPr="009262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51CFC" w:rsidRPr="00926202" w14:paraId="6C95EBCD" w14:textId="77777777" w:rsidTr="009131AF">
        <w:trPr>
          <w:trHeight w:val="258"/>
        </w:trPr>
        <w:tc>
          <w:tcPr>
            <w:tcW w:w="1439" w:type="dxa"/>
          </w:tcPr>
          <w:p w14:paraId="2E789ECB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64708D76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4CEFDF27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14:paraId="2950BB9A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1939D405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14:paraId="5A878BD2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1D0BE67C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FC" w:rsidRPr="00926202" w14:paraId="71162D96" w14:textId="77777777" w:rsidTr="009131AF">
        <w:trPr>
          <w:trHeight w:val="258"/>
        </w:trPr>
        <w:tc>
          <w:tcPr>
            <w:tcW w:w="1439" w:type="dxa"/>
            <w:vMerge w:val="restart"/>
          </w:tcPr>
          <w:p w14:paraId="4E83FF9F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Biting time</w:t>
            </w: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38F2632F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Early Evening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45D3D58B" w14:textId="72512D63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</w:tcPr>
          <w:p w14:paraId="6AB41CAC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14:paraId="1ABCD0E6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</w:tcPr>
          <w:p w14:paraId="58A6B5EF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0E9E7C60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FC" w:rsidRPr="00926202" w14:paraId="26B20EFA" w14:textId="77777777" w:rsidTr="009131AF">
        <w:trPr>
          <w:trHeight w:val="246"/>
        </w:trPr>
        <w:tc>
          <w:tcPr>
            <w:tcW w:w="1439" w:type="dxa"/>
            <w:vMerge/>
          </w:tcPr>
          <w:p w14:paraId="7ADFD4F7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77FA0322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Late Evening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4D5735D9" w14:textId="39C62F5C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81" w:type="dxa"/>
          </w:tcPr>
          <w:p w14:paraId="25B9A179" w14:textId="212C0C7C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151" w:type="dxa"/>
          </w:tcPr>
          <w:p w14:paraId="5D74580D" w14:textId="687586F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73" w:type="dxa"/>
          </w:tcPr>
          <w:p w14:paraId="5362D44C" w14:textId="6BE355B4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02 – 0.08</w:t>
            </w:r>
          </w:p>
        </w:tc>
        <w:tc>
          <w:tcPr>
            <w:tcW w:w="986" w:type="dxa"/>
          </w:tcPr>
          <w:p w14:paraId="11773ED4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51CFC" w:rsidRPr="00926202" w14:paraId="1E599D31" w14:textId="77777777" w:rsidTr="009131AF">
        <w:trPr>
          <w:trHeight w:val="258"/>
        </w:trPr>
        <w:tc>
          <w:tcPr>
            <w:tcW w:w="1439" w:type="dxa"/>
            <w:vMerge/>
          </w:tcPr>
          <w:p w14:paraId="17F55CFF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right w:val="single" w:sz="4" w:space="0" w:color="auto"/>
            </w:tcBorders>
          </w:tcPr>
          <w:p w14:paraId="3AFD63C0" w14:textId="77777777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Early Morning</w:t>
            </w:r>
          </w:p>
        </w:tc>
        <w:tc>
          <w:tcPr>
            <w:tcW w:w="1435" w:type="dxa"/>
            <w:tcBorders>
              <w:left w:val="single" w:sz="4" w:space="0" w:color="auto"/>
            </w:tcBorders>
          </w:tcPr>
          <w:p w14:paraId="25E890AC" w14:textId="3BF7EEA0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181" w:type="dxa"/>
          </w:tcPr>
          <w:p w14:paraId="6602DABE" w14:textId="31F8E5C2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151" w:type="dxa"/>
          </w:tcPr>
          <w:p w14:paraId="168E9713" w14:textId="0CE22DCA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973" w:type="dxa"/>
          </w:tcPr>
          <w:p w14:paraId="77466487" w14:textId="7EDF13D1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202">
              <w:rPr>
                <w:rFonts w:ascii="Times New Roman" w:hAnsi="Times New Roman" w:cs="Times New Roman"/>
                <w:sz w:val="24"/>
                <w:szCs w:val="24"/>
              </w:rPr>
              <w:t>-0.04 – 0.03</w:t>
            </w:r>
          </w:p>
        </w:tc>
        <w:tc>
          <w:tcPr>
            <w:tcW w:w="986" w:type="dxa"/>
          </w:tcPr>
          <w:p w14:paraId="628B8AD3" w14:textId="4F0831A2" w:rsidR="00451CFC" w:rsidRPr="00926202" w:rsidRDefault="00451CFC" w:rsidP="00451C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CFC" w:rsidRPr="00926202" w14:paraId="4C03D15F" w14:textId="77777777" w:rsidTr="009131AF">
        <w:trPr>
          <w:trHeight w:val="246"/>
        </w:trPr>
        <w:tc>
          <w:tcPr>
            <w:tcW w:w="1439" w:type="dxa"/>
            <w:tcBorders>
              <w:bottom w:val="single" w:sz="4" w:space="0" w:color="auto"/>
            </w:tcBorders>
          </w:tcPr>
          <w:p w14:paraId="6EF020C9" w14:textId="77777777" w:rsidR="00451CFC" w:rsidRPr="00926202" w:rsidRDefault="00451CFC" w:rsidP="00451C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  <w:right w:val="single" w:sz="4" w:space="0" w:color="auto"/>
            </w:tcBorders>
          </w:tcPr>
          <w:p w14:paraId="0D26C3DF" w14:textId="77777777" w:rsidR="00451CFC" w:rsidRPr="00926202" w:rsidRDefault="00451CFC" w:rsidP="00451C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left w:val="single" w:sz="4" w:space="0" w:color="auto"/>
              <w:bottom w:val="single" w:sz="4" w:space="0" w:color="auto"/>
            </w:tcBorders>
          </w:tcPr>
          <w:p w14:paraId="2334F770" w14:textId="77777777" w:rsidR="00451CFC" w:rsidRPr="00926202" w:rsidRDefault="00451CFC" w:rsidP="00451C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2054AB8" w14:textId="77777777" w:rsidR="00451CFC" w:rsidRPr="00926202" w:rsidRDefault="00451CFC" w:rsidP="00451C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010562D" w14:textId="77777777" w:rsidR="00451CFC" w:rsidRPr="00926202" w:rsidRDefault="00451CFC" w:rsidP="00451C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6DC6D450" w14:textId="77777777" w:rsidR="00451CFC" w:rsidRPr="00926202" w:rsidRDefault="00451CFC" w:rsidP="00451C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FCBE457" w14:textId="77777777" w:rsidR="00451CFC" w:rsidRPr="00926202" w:rsidRDefault="00451CFC" w:rsidP="00451C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077887" w14:textId="77777777" w:rsidR="00BF152A" w:rsidRPr="00C36E03" w:rsidRDefault="00BF152A" w:rsidP="00BF152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26202">
        <w:rPr>
          <w:rFonts w:ascii="Times New Roman" w:hAnsi="Times New Roman" w:cs="Times New Roman"/>
          <w:i/>
          <w:iCs/>
          <w:sz w:val="24"/>
          <w:szCs w:val="24"/>
        </w:rPr>
        <w:t>*** p&lt;0.01, ** p&lt;0.05, * p&lt;0.1</w:t>
      </w:r>
    </w:p>
    <w:p w14:paraId="0070CF13" w14:textId="77777777" w:rsidR="00C84ADF" w:rsidRPr="00C36E03" w:rsidRDefault="00C84ADF">
      <w:pPr>
        <w:rPr>
          <w:rFonts w:ascii="Times New Roman" w:hAnsi="Times New Roman" w:cs="Times New Roman"/>
          <w:sz w:val="24"/>
          <w:szCs w:val="24"/>
        </w:rPr>
      </w:pPr>
    </w:p>
    <w:sectPr w:rsidR="00C84ADF" w:rsidRPr="00C36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CB5EC2" w14:textId="77777777" w:rsidR="004B65D5" w:rsidRDefault="004B65D5" w:rsidP="00BF152A">
      <w:pPr>
        <w:spacing w:after="0" w:line="240" w:lineRule="auto"/>
      </w:pPr>
      <w:r>
        <w:separator/>
      </w:r>
    </w:p>
  </w:endnote>
  <w:endnote w:type="continuationSeparator" w:id="0">
    <w:p w14:paraId="5A861798" w14:textId="77777777" w:rsidR="004B65D5" w:rsidRDefault="004B65D5" w:rsidP="00BF1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BC6633" w14:textId="77777777" w:rsidR="004B65D5" w:rsidRDefault="004B65D5" w:rsidP="00BF152A">
      <w:pPr>
        <w:spacing w:after="0" w:line="240" w:lineRule="auto"/>
      </w:pPr>
      <w:r>
        <w:separator/>
      </w:r>
    </w:p>
  </w:footnote>
  <w:footnote w:type="continuationSeparator" w:id="0">
    <w:p w14:paraId="23A813CA" w14:textId="77777777" w:rsidR="004B65D5" w:rsidRDefault="004B65D5" w:rsidP="00BF15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BC"/>
    <w:rsid w:val="000607B7"/>
    <w:rsid w:val="0009023F"/>
    <w:rsid w:val="00113F32"/>
    <w:rsid w:val="0018017E"/>
    <w:rsid w:val="0018125B"/>
    <w:rsid w:val="001922A0"/>
    <w:rsid w:val="0019725C"/>
    <w:rsid w:val="001B28F9"/>
    <w:rsid w:val="001C4DC2"/>
    <w:rsid w:val="001E59FF"/>
    <w:rsid w:val="00203FFC"/>
    <w:rsid w:val="002309FF"/>
    <w:rsid w:val="00236D0B"/>
    <w:rsid w:val="00242E39"/>
    <w:rsid w:val="002559EC"/>
    <w:rsid w:val="00274954"/>
    <w:rsid w:val="00294451"/>
    <w:rsid w:val="00321C4B"/>
    <w:rsid w:val="0032666A"/>
    <w:rsid w:val="003A4CD8"/>
    <w:rsid w:val="003B356C"/>
    <w:rsid w:val="003F43FF"/>
    <w:rsid w:val="00411B1C"/>
    <w:rsid w:val="00451CFC"/>
    <w:rsid w:val="0049434F"/>
    <w:rsid w:val="004B65D5"/>
    <w:rsid w:val="004C06F4"/>
    <w:rsid w:val="004C5A29"/>
    <w:rsid w:val="004F0C2F"/>
    <w:rsid w:val="00510917"/>
    <w:rsid w:val="00516905"/>
    <w:rsid w:val="0052278B"/>
    <w:rsid w:val="00536498"/>
    <w:rsid w:val="00572694"/>
    <w:rsid w:val="005A0DCC"/>
    <w:rsid w:val="005A6665"/>
    <w:rsid w:val="005D464B"/>
    <w:rsid w:val="006411FC"/>
    <w:rsid w:val="0065072B"/>
    <w:rsid w:val="006A12ED"/>
    <w:rsid w:val="006F3C56"/>
    <w:rsid w:val="006F4B62"/>
    <w:rsid w:val="00701824"/>
    <w:rsid w:val="0070651A"/>
    <w:rsid w:val="00726B95"/>
    <w:rsid w:val="00746B93"/>
    <w:rsid w:val="007645A6"/>
    <w:rsid w:val="00777DCF"/>
    <w:rsid w:val="007824FF"/>
    <w:rsid w:val="007B3B5B"/>
    <w:rsid w:val="007E7FB0"/>
    <w:rsid w:val="008032E7"/>
    <w:rsid w:val="008129E9"/>
    <w:rsid w:val="00842AF8"/>
    <w:rsid w:val="00844AE9"/>
    <w:rsid w:val="008678E1"/>
    <w:rsid w:val="008A3F78"/>
    <w:rsid w:val="008C73E7"/>
    <w:rsid w:val="008D5FA2"/>
    <w:rsid w:val="009052E8"/>
    <w:rsid w:val="009131AF"/>
    <w:rsid w:val="00916F7A"/>
    <w:rsid w:val="00926202"/>
    <w:rsid w:val="00946DA8"/>
    <w:rsid w:val="00951B88"/>
    <w:rsid w:val="00981088"/>
    <w:rsid w:val="009924C7"/>
    <w:rsid w:val="00994FD9"/>
    <w:rsid w:val="009B1B21"/>
    <w:rsid w:val="009E5A1B"/>
    <w:rsid w:val="009F61BC"/>
    <w:rsid w:val="00A22E1F"/>
    <w:rsid w:val="00A27D34"/>
    <w:rsid w:val="00A51CEF"/>
    <w:rsid w:val="00A85743"/>
    <w:rsid w:val="00A917B6"/>
    <w:rsid w:val="00AA02C9"/>
    <w:rsid w:val="00AC6D31"/>
    <w:rsid w:val="00AD1818"/>
    <w:rsid w:val="00AE7C65"/>
    <w:rsid w:val="00B2346B"/>
    <w:rsid w:val="00B346CB"/>
    <w:rsid w:val="00BB3613"/>
    <w:rsid w:val="00BB3938"/>
    <w:rsid w:val="00BD728B"/>
    <w:rsid w:val="00BE186E"/>
    <w:rsid w:val="00BE5910"/>
    <w:rsid w:val="00BF152A"/>
    <w:rsid w:val="00C227B4"/>
    <w:rsid w:val="00C36E03"/>
    <w:rsid w:val="00C61EA2"/>
    <w:rsid w:val="00C84ADF"/>
    <w:rsid w:val="00CB7669"/>
    <w:rsid w:val="00CE1815"/>
    <w:rsid w:val="00CE6447"/>
    <w:rsid w:val="00D36091"/>
    <w:rsid w:val="00D511DD"/>
    <w:rsid w:val="00D67C1C"/>
    <w:rsid w:val="00DD2377"/>
    <w:rsid w:val="00DE358F"/>
    <w:rsid w:val="00E97AFA"/>
    <w:rsid w:val="00EE35D5"/>
    <w:rsid w:val="00F03691"/>
    <w:rsid w:val="00F33EC9"/>
    <w:rsid w:val="00F922E2"/>
    <w:rsid w:val="00FC063E"/>
    <w:rsid w:val="00FC46D3"/>
    <w:rsid w:val="00FC5BDA"/>
    <w:rsid w:val="00FE5F8D"/>
    <w:rsid w:val="00FF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C9E12"/>
  <w15:chartTrackingRefBased/>
  <w15:docId w15:val="{143ABB2C-872C-4732-A7FE-47754F71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15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52A"/>
  </w:style>
  <w:style w:type="paragraph" w:styleId="Footer">
    <w:name w:val="footer"/>
    <w:basedOn w:val="Normal"/>
    <w:link w:val="FooterChar"/>
    <w:uiPriority w:val="99"/>
    <w:unhideWhenUsed/>
    <w:rsid w:val="00BF15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0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5</TotalTime>
  <Pages>4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Hinne</dc:creator>
  <cp:keywords/>
  <dc:description/>
  <cp:lastModifiedBy>Aarthi K.</cp:lastModifiedBy>
  <cp:revision>99</cp:revision>
  <dcterms:created xsi:type="dcterms:W3CDTF">2022-10-29T08:32:00Z</dcterms:created>
  <dcterms:modified xsi:type="dcterms:W3CDTF">2023-11-28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d7f5aa-dd2d-4792-af73-8167bfa291be</vt:lpwstr>
  </property>
</Properties>
</file>